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62BBE" w14:textId="15ABE3C4" w:rsidR="00774589" w:rsidRPr="00F35698" w:rsidRDefault="00F35698" w:rsidP="00F35698">
      <w:pPr>
        <w:spacing w:line="480" w:lineRule="auto"/>
        <w:rPr>
          <w:rFonts w:ascii="Times New Roman" w:hAnsi="Times New Roman" w:cs="Times New Roman"/>
          <w:lang w:val="en-US"/>
        </w:rPr>
      </w:pPr>
      <w:r w:rsidRPr="00F35698">
        <w:rPr>
          <w:rFonts w:ascii="Times New Roman" w:hAnsi="Times New Roman" w:cs="Times New Roman"/>
          <w:lang w:val="en-US"/>
        </w:rPr>
        <w:t>Supplementary t</w:t>
      </w:r>
      <w:r w:rsidRPr="00F35698">
        <w:rPr>
          <w:rFonts w:ascii="Times New Roman" w:hAnsi="Times New Roman" w:cs="Times New Roman"/>
        </w:rPr>
        <w:t>able 1. Baseline characteristics of the study population according to the use of fenofibrate</w:t>
      </w:r>
      <w:r w:rsidRPr="00F35698">
        <w:rPr>
          <w:rFonts w:ascii="Times New Roman" w:hAnsi="Times New Roman" w:cs="Times New Roman"/>
          <w:lang w:val="en-US"/>
        </w:rPr>
        <w:t xml:space="preserve"> before and after 1:1 matching with propensity score and stratification by triglyceride levels.</w:t>
      </w:r>
    </w:p>
    <w:tbl>
      <w:tblPr>
        <w:tblW w:w="980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326"/>
        <w:gridCol w:w="992"/>
        <w:gridCol w:w="1534"/>
        <w:gridCol w:w="1351"/>
        <w:gridCol w:w="917"/>
      </w:tblGrid>
      <w:tr w:rsidR="00F35698" w:rsidRPr="00774589" w14:paraId="70FCF6A7" w14:textId="77777777" w:rsidTr="00F35698">
        <w:trPr>
          <w:trHeight w:val="289"/>
        </w:trPr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AF6BAF" w14:textId="77777777" w:rsidR="00774589" w:rsidRPr="00774589" w:rsidRDefault="00774589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877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30538" w14:textId="26C881B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efore </w:t>
            </w:r>
            <w:r w:rsidR="00EE60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  <w:r w:rsidR="00EE60AE" w:rsidRPr="00EE60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ropensity score matching</w:t>
            </w:r>
          </w:p>
        </w:tc>
        <w:tc>
          <w:tcPr>
            <w:tcW w:w="38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1DB9" w14:textId="4946F23C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fter </w:t>
            </w:r>
            <w:r w:rsidR="00EE60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pensity score matching</w:t>
            </w:r>
          </w:p>
        </w:tc>
      </w:tr>
      <w:tr w:rsidR="00F35698" w:rsidRPr="00774589" w14:paraId="576E6192" w14:textId="77777777" w:rsidTr="00F35698">
        <w:trPr>
          <w:trHeight w:val="289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7A200" w14:textId="77777777" w:rsidR="00774589" w:rsidRPr="00774589" w:rsidRDefault="00774589" w:rsidP="0077458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ECFB7" w14:textId="7DF20E85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ithout fenofibrate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360AC" w14:textId="1E2D42BF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ith fenofibrate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05B02" w14:textId="484039D2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MD</w:t>
            </w:r>
            <w:r w:rsidR="00F35698"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80423A" w14:textId="456B2CA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ithout fenofibrate</w:t>
            </w:r>
          </w:p>
        </w:tc>
        <w:tc>
          <w:tcPr>
            <w:tcW w:w="13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79977D" w14:textId="0C739103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ith fenofibrate</w:t>
            </w:r>
          </w:p>
        </w:tc>
        <w:tc>
          <w:tcPr>
            <w:tcW w:w="917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B59052" w14:textId="77DDE50B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MD</w:t>
            </w:r>
            <w:r w:rsidR="00F35698"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‡</w:t>
            </w:r>
          </w:p>
        </w:tc>
      </w:tr>
      <w:tr w:rsidR="001F6637" w:rsidRPr="00774589" w14:paraId="5E95FF7A" w14:textId="77777777" w:rsidTr="00F35698">
        <w:trPr>
          <w:trHeight w:val="308"/>
        </w:trPr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1F854" w14:textId="243DEFAB" w:rsidR="00774589" w:rsidRPr="00774589" w:rsidRDefault="00774589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umber of individuals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083A3" w14:textId="7777777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6894</w:t>
            </w: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6C4E2" w14:textId="7777777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805</w:t>
            </w:r>
          </w:p>
        </w:tc>
        <w:tc>
          <w:tcPr>
            <w:tcW w:w="992" w:type="dxa"/>
            <w:vMerge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3BBC37" w14:textId="7777777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0409B" w14:textId="7777777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723</w:t>
            </w:r>
          </w:p>
        </w:tc>
        <w:tc>
          <w:tcPr>
            <w:tcW w:w="13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B3DBE" w14:textId="7777777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0723</w:t>
            </w:r>
          </w:p>
        </w:tc>
        <w:tc>
          <w:tcPr>
            <w:tcW w:w="917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B6C8E26" w14:textId="77777777" w:rsidR="00774589" w:rsidRPr="00774589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746FA893" w14:textId="77777777" w:rsidTr="00F35698">
        <w:trPr>
          <w:trHeight w:val="289"/>
        </w:trPr>
        <w:tc>
          <w:tcPr>
            <w:tcW w:w="212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6F541E5" w14:textId="464F85CE" w:rsidR="00774589" w:rsidRPr="006A00E0" w:rsidRDefault="00774589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e, years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9EDAD95" w14:textId="5853B6E7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.28±11.31</w:t>
            </w:r>
          </w:p>
        </w:tc>
        <w:tc>
          <w:tcPr>
            <w:tcW w:w="132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E2905BC" w14:textId="1E9C9469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57±10.59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CDBBE7" w14:textId="77F64779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478</w:t>
            </w:r>
          </w:p>
        </w:tc>
        <w:tc>
          <w:tcPr>
            <w:tcW w:w="1534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DAE4A66" w14:textId="3E20EA2A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71±11.07</w:t>
            </w:r>
          </w:p>
        </w:tc>
        <w:tc>
          <w:tcPr>
            <w:tcW w:w="135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268F319" w14:textId="0FC414D1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.8±10.5</w:t>
            </w:r>
          </w:p>
        </w:tc>
        <w:tc>
          <w:tcPr>
            <w:tcW w:w="9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F42E59D" w14:textId="705F5B4F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4</w:t>
            </w:r>
          </w:p>
        </w:tc>
      </w:tr>
      <w:tr w:rsidR="00F35698" w:rsidRPr="00774589" w14:paraId="3B99821A" w14:textId="77777777" w:rsidTr="00F35698">
        <w:trPr>
          <w:trHeight w:val="289"/>
        </w:trPr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308DC" w14:textId="76AF5468" w:rsidR="00774589" w:rsidRPr="006A00E0" w:rsidRDefault="00774589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 </w:t>
            </w: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5</w:t>
            </w: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years ol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97CAB1" w14:textId="153EC72F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806(29.92)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47E25B" w14:textId="246C15B1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963(20.36)</w:t>
            </w:r>
          </w:p>
        </w:tc>
        <w:tc>
          <w:tcPr>
            <w:tcW w:w="992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C3B925" w14:textId="6188E2F1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218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0A26C20" w14:textId="5B7727DE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02(21.9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1ADD7E" w14:textId="05415435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955(20.73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00AC2" w14:textId="36481F97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97</w:t>
            </w:r>
          </w:p>
        </w:tc>
      </w:tr>
      <w:tr w:rsidR="00F35698" w:rsidRPr="00774589" w14:paraId="3FB46353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0B21002E" w14:textId="1E4C690B" w:rsidR="00774589" w:rsidRPr="006A00E0" w:rsidRDefault="00774589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Male, %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10AB4C" w14:textId="4A3D0EFD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030(59.05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6883A21" w14:textId="2374DC39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373(65.93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2AF4AE" w14:textId="55314827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25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1F9983F" w14:textId="5EA9EB04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419(65.41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5264FA" w14:textId="37A9D30B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484(65.46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F8BE95" w14:textId="091217A1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2</w:t>
            </w:r>
          </w:p>
        </w:tc>
      </w:tr>
      <w:tr w:rsidR="00F35698" w:rsidRPr="00774589" w14:paraId="13D7B08C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0653311C" w14:textId="3DC02200" w:rsidR="00774589" w:rsidRPr="006A00E0" w:rsidRDefault="00160B7D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eight, c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8FBD5D" w14:textId="30886888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2.94±9.4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560697B" w14:textId="7C1EEE90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.36±9.17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B8593" w14:textId="49B2FD41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21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B0035D7" w14:textId="72AA7283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.4±9.27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1E3FFE" w14:textId="0FF80BDF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4.23±9.1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9A04F" w14:textId="39EC1C4A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4</w:t>
            </w:r>
          </w:p>
        </w:tc>
      </w:tr>
      <w:tr w:rsidR="00F35698" w:rsidRPr="00774589" w14:paraId="13C00F9E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549CA707" w14:textId="6B15ADAC" w:rsidR="00774589" w:rsidRPr="006A00E0" w:rsidRDefault="00160B7D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eight, k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C08BEA" w14:textId="32061827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.06±12.5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2DC457B7" w14:textId="2ED95EC5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95±12.68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65DACD" w14:textId="641573CC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90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E87C3B6" w14:textId="260836D9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93±1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6C03C4" w14:textId="242CDF3A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.75±12.57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D97090" w14:textId="687C76FB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7</w:t>
            </w:r>
          </w:p>
        </w:tc>
      </w:tr>
      <w:tr w:rsidR="00F35698" w:rsidRPr="00774589" w14:paraId="34C3CE60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4A23E8EE" w14:textId="1BE5BB09" w:rsidR="00774589" w:rsidRPr="006A00E0" w:rsidRDefault="00160B7D" w:rsidP="0077458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Body mass index, kg/m</w:t>
            </w: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ABC5B4" w14:textId="09ED5CE5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.9±3.4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ECC8306" w14:textId="72116B45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15±3.36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CB67F5" w14:textId="214D2B1B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17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45FCF56" w14:textId="287B7A02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13±3.53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A1EBF6" w14:textId="24047858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12±3.35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60E6A" w14:textId="5A8984BC" w:rsidR="00774589" w:rsidRPr="006A00E0" w:rsidRDefault="00774589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29</w:t>
            </w:r>
          </w:p>
        </w:tc>
      </w:tr>
      <w:tr w:rsidR="00F35698" w:rsidRPr="00774589" w14:paraId="377CA86A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0BA564A4" w14:textId="53D87DC0" w:rsidR="00160B7D" w:rsidRPr="006A00E0" w:rsidRDefault="00160B7D" w:rsidP="00160B7D">
            <w:pPr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 xml:space="preserve">        </w:t>
            </w: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</w:t>
            </w: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25 (Obesity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12A88A" w14:textId="568BDFCA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784(58.06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DD8A27A" w14:textId="4F151CFA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568(61.67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DE152F" w14:textId="78057F6E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738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4DF9760" w14:textId="05F68C49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011(60.52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BEF58C" w14:textId="5E708098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993(61.41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ED421" w14:textId="1D022A47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82</w:t>
            </w:r>
          </w:p>
        </w:tc>
      </w:tr>
      <w:tr w:rsidR="00F35698" w:rsidRPr="00774589" w14:paraId="21A8FD01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56D118DB" w14:textId="3B36634B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Waist circumference, c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B37D8D" w14:textId="68B6060C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.38±8.61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6E44498" w14:textId="2A12EDD3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11±8.45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2841CC" w14:textId="333A8DF9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853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971335C" w14:textId="6865468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1±8.7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C1AD4" w14:textId="104F5DF2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04±8.41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DF8A6" w14:textId="4FD3C988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37</w:t>
            </w:r>
          </w:p>
        </w:tc>
      </w:tr>
      <w:tr w:rsidR="00F35698" w:rsidRPr="00774589" w14:paraId="4F0446F9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6AFEDD36" w14:textId="550E99B1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urrent smok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795641" w14:textId="31BA3E4E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330(26.41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FEEDC33" w14:textId="50F4F93F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298(33.06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2492D" w14:textId="610AC797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60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63E031E" w14:textId="7597E6A9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933(32.4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A391E" w14:textId="5F78D66E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964(32.48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3DF59C" w14:textId="39C72F86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6</w:t>
            </w:r>
          </w:p>
        </w:tc>
      </w:tr>
      <w:tr w:rsidR="00F35698" w:rsidRPr="00774589" w14:paraId="4EFB10E1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7223AE79" w14:textId="37869A8F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  <w:lang w:val="en-US"/>
              </w:rPr>
              <w:t>A</w:t>
            </w: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cohol once or more per week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E94700" w14:textId="2977014C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418(45.1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955AC2E" w14:textId="55797D6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778(52.99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BB511A" w14:textId="30CBB1A1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584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B233DF8" w14:textId="116A3A98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029(52.41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D1FAC" w14:textId="3356892D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979(52.36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4D563" w14:textId="19D9406B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09</w:t>
            </w:r>
          </w:p>
        </w:tc>
      </w:tr>
      <w:tr w:rsidR="00F35698" w:rsidRPr="00774589" w14:paraId="405F75AB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10C36062" w14:textId="66744F2A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Regular physical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553E82" w14:textId="3E88FDC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552(19.14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B4BCFD4" w14:textId="287C518C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07(18.89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70C03E" w14:textId="44513FAD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3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E8C0E9F" w14:textId="7C04A53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69(18.76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9CC98" w14:textId="59421E5E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66(18.94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AAD18" w14:textId="5893E69F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5</w:t>
            </w:r>
          </w:p>
        </w:tc>
      </w:tr>
      <w:tr w:rsidR="00F35698" w:rsidRPr="00774589" w14:paraId="446EF2AB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53C4278F" w14:textId="7E18B21C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ow inco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2E7CD5" w14:textId="10668D01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856(21.06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D77AFBA" w14:textId="493C1BFB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560(21.77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9D3CD3" w14:textId="220A440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73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23344B8" w14:textId="7EDF8957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481(22.11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0070E" w14:textId="60A4CA89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143(21.8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7B9779" w14:textId="2CFAD43E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4</w:t>
            </w:r>
          </w:p>
        </w:tc>
      </w:tr>
      <w:tr w:rsidR="00F35698" w:rsidRPr="00774589" w14:paraId="24B7C2A2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4D139968" w14:textId="7C6EEBFD" w:rsidR="00160B7D" w:rsidRPr="006A00E0" w:rsidRDefault="00160B7D" w:rsidP="00160B7D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ystolic blood pressure, mm H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F10FB7" w14:textId="28877784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.98±15.4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1F4864B" w14:textId="7000C856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.74±15.2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D0C889" w14:textId="69126CB9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55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0A9E8B7" w14:textId="02E1DB3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.98±15.38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51901D" w14:textId="2DA27C1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.72±15.2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2AE5B" w14:textId="4D7EFB96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9</w:t>
            </w:r>
          </w:p>
        </w:tc>
      </w:tr>
      <w:tr w:rsidR="00F35698" w:rsidRPr="00774589" w14:paraId="0E2B0AB8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45C4D33F" w14:textId="58B78D80" w:rsidR="00160B7D" w:rsidRPr="006A00E0" w:rsidRDefault="00160B7D" w:rsidP="00160B7D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iastolic blood pressure, mm H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E8F71F" w14:textId="1B867EB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.87±10.16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65D34EE" w14:textId="11B6ED92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39±10.19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C4720B" w14:textId="31C4C664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12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B57D2D6" w14:textId="64FBC7B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41±10.2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40101E" w14:textId="2A289137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.34±10.1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B732F8" w14:textId="7157C27E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74</w:t>
            </w:r>
          </w:p>
        </w:tc>
      </w:tr>
      <w:tr w:rsidR="00F35698" w:rsidRPr="00774589" w14:paraId="0FF59471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6F6071BF" w14:textId="01121DEE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yperten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F88E3E" w14:textId="760F028C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313(59.44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775C2E8" w14:textId="38E1B1D7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442(60.67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C304B7" w14:textId="45705E0C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51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398B06E" w14:textId="02D4BD24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309(60.79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53E88" w14:textId="3668CC32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018(60.53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CC7B0" w14:textId="6D6E63E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54</w:t>
            </w:r>
          </w:p>
        </w:tc>
      </w:tr>
      <w:tr w:rsidR="00F35698" w:rsidRPr="00774589" w14:paraId="33C83337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5B4C5CEF" w14:textId="6A63BBD5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hronic kidney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962B45" w14:textId="3EFB2ED8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792(9.73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B06C5DD" w14:textId="4540E877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26(7.91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E19A48" w14:textId="6622E87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40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2E8A4AE" w14:textId="643CB86D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17(8.05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29009" w14:textId="087C2B5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75(8.02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C8787" w14:textId="1E97076A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4</w:t>
            </w:r>
          </w:p>
        </w:tc>
      </w:tr>
      <w:tr w:rsidR="003944D2" w:rsidRPr="00774589" w14:paraId="36C88ECB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0E6BC1DE" w14:textId="72E97FDB" w:rsidR="003944D2" w:rsidRPr="006A00E0" w:rsidRDefault="003944D2" w:rsidP="003944D2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ngestive heart failur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F92010" w14:textId="69BEEF45" w:rsidR="003944D2" w:rsidRPr="006A00E0" w:rsidRDefault="003944D2" w:rsidP="003944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1(2.37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2E4FEB6B" w14:textId="5CEE124A" w:rsidR="003944D2" w:rsidRPr="006A00E0" w:rsidRDefault="003944D2" w:rsidP="003944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70(2.28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072709" w14:textId="34409420" w:rsidR="003944D2" w:rsidRPr="006A00E0" w:rsidRDefault="003944D2" w:rsidP="003944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0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C7162D4" w14:textId="2C7F510A" w:rsidR="003944D2" w:rsidRPr="006A00E0" w:rsidRDefault="003944D2" w:rsidP="003944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2(2.34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E941B2" w14:textId="2B54B610" w:rsidR="003944D2" w:rsidRPr="006A00E0" w:rsidRDefault="003944D2" w:rsidP="003944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7(2.28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A2C0C" w14:textId="6BD95DF3" w:rsidR="003944D2" w:rsidRPr="006A00E0" w:rsidRDefault="003944D2" w:rsidP="003944D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</w:tr>
      <w:tr w:rsidR="00F35698" w:rsidRPr="00774589" w14:paraId="260EC652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2261917C" w14:textId="40FFB301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Fasting plasma glucose, m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1706FC" w14:textId="273E1CEF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6.16±53.7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273A938" w14:textId="14E8CD3A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.94±55.15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2FA19C" w14:textId="4215D9BA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27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057B676" w14:textId="5B4E7C2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.91±54.44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FB012" w14:textId="6CFCC35F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.01±55.25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128F43" w14:textId="37DFF4FF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7</w:t>
            </w:r>
          </w:p>
        </w:tc>
      </w:tr>
      <w:tr w:rsidR="00F35698" w:rsidRPr="00774589" w14:paraId="5A46EFD7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1FDB0E7C" w14:textId="2323AC6B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otal cholesterol, m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C76498" w14:textId="069A8F3F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.73±45.64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96AE1E0" w14:textId="7276056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9.71±48.39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8333B" w14:textId="34B93B7F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18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C8224A4" w14:textId="412C4822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.58±44.12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C488FC" w14:textId="5AD827C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.13±48.2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80A7C" w14:textId="3179E411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83</w:t>
            </w:r>
          </w:p>
        </w:tc>
      </w:tr>
      <w:tr w:rsidR="00F35698" w:rsidRPr="00774589" w14:paraId="0EDF0E59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6E6BFF2B" w14:textId="1B249B2C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riglyceride</w:t>
            </w:r>
            <w:r w:rsidR="00F35698" w:rsidRPr="006A00E0">
              <w:rPr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, m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28FC52" w14:textId="31464520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0.33(220.09-220.57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7F64BE9C" w14:textId="6FD6A621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7.41(286.71-288.1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F16B4B" w14:textId="18B02119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63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6AE096C" w14:textId="37F27F2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1.7(251.21-252.19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C1A4C" w14:textId="6D0477B8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5.22(284.53-285.91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79B9F1" w14:textId="5F71C068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56</w:t>
            </w:r>
          </w:p>
        </w:tc>
      </w:tr>
      <w:tr w:rsidR="00F35698" w:rsidRPr="00774589" w14:paraId="771A1A62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1E361DDD" w14:textId="763933BE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HDL cholesterol, m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245D3C" w14:textId="4EC25BE7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48±15.77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719983F" w14:textId="114C8496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51±15.2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F26D5F" w14:textId="3F8735E6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274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2E5AB01A" w14:textId="412B965D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01±16.25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22A012" w14:textId="40345782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62±15.26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3CF73" w14:textId="330DFB62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6</w:t>
            </w:r>
          </w:p>
        </w:tc>
      </w:tr>
      <w:tr w:rsidR="00F35698" w:rsidRPr="00774589" w14:paraId="6565A31E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3F7316DD" w14:textId="0C2F285B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LDL cholesterol, mg/d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410077" w14:textId="3A719A52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7.49±42.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1BBA974" w14:textId="333A0CB6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.36±45.47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6080EA" w14:textId="5506828D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18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C3E4635" w14:textId="75CB2C4B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.83±41.96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184EC0" w14:textId="0E6F279E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.26±45.19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1DA04" w14:textId="594FA14D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32</w:t>
            </w:r>
          </w:p>
        </w:tc>
      </w:tr>
      <w:tr w:rsidR="00F35698" w:rsidRPr="00774589" w14:paraId="3FFBF875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072FA3AC" w14:textId="7AF3BF2E" w:rsidR="00160B7D" w:rsidRPr="006A00E0" w:rsidRDefault="00160B7D" w:rsidP="00160B7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GFR, ml/min/1.73 m</w:t>
            </w:r>
            <w:r w:rsidRPr="006A00E0">
              <w:rPr>
                <w:rFonts w:ascii="Times New Roman" w:hAnsi="Times New Roman" w:cs="Times New Roman"/>
                <w:color w:val="1F1F1F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A6B4EE" w14:textId="4F405ECD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.46±46.19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1B77F830" w14:textId="7381D023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02±43.85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79083A" w14:textId="561ABD9C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46</w:t>
            </w: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23D7B28" w14:textId="5AE8DCEA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.59±48.81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A5817" w14:textId="326FF5A5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.83±43.68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24ACA" w14:textId="0C2F7F5B" w:rsidR="00160B7D" w:rsidRPr="006A00E0" w:rsidRDefault="00160B7D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63</w:t>
            </w:r>
          </w:p>
        </w:tc>
      </w:tr>
      <w:tr w:rsidR="00F35698" w:rsidRPr="00774589" w14:paraId="7DEB9AFF" w14:textId="77777777" w:rsidTr="00F35698">
        <w:trPr>
          <w:trHeight w:val="289"/>
        </w:trPr>
        <w:tc>
          <w:tcPr>
            <w:tcW w:w="3686" w:type="dxa"/>
            <w:gridSpan w:val="2"/>
            <w:shd w:val="clear" w:color="auto" w:fill="auto"/>
            <w:noWrap/>
            <w:vAlign w:val="center"/>
          </w:tcPr>
          <w:p w14:paraId="3FF1326C" w14:textId="1262381F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sz w:val="16"/>
                <w:szCs w:val="16"/>
              </w:rPr>
              <w:t xml:space="preserve">Numbers of medications </w:t>
            </w:r>
            <w:r w:rsidRPr="006A0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6A00E0">
              <w:rPr>
                <w:rFonts w:ascii="Times New Roman" w:hAnsi="Times New Roman" w:cs="Times New Roman"/>
                <w:sz w:val="16"/>
                <w:szCs w:val="16"/>
              </w:rPr>
              <w:t xml:space="preserve"> diabetes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232821FE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ACCF0F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1905EB8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EA4BD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52D614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5D18164A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5D869238" w14:textId="1F959A76" w:rsidR="001F6637" w:rsidRPr="006A00E0" w:rsidRDefault="001F6637" w:rsidP="001F66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A450A7" w14:textId="47CD1C8D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774(26.85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0B6D622" w14:textId="22CD1B73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33(15.1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41AA6D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F33C36F" w14:textId="31A2D688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969(15.33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D36C5" w14:textId="4F0CEB62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32(15.38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8AD4F3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5AE80695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001BEE94" w14:textId="2D240AB9" w:rsidR="001F6637" w:rsidRPr="006A00E0" w:rsidRDefault="001F6637" w:rsidP="001F66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9C4123" w14:textId="3DAEEF7C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479(16.67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77BBD59" w14:textId="7B263C90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948(17.68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1BDB33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4B4DB29" w14:textId="04EE5C53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04(16.89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48B778" w14:textId="475880F1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53(17.84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34EEF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3047895E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12516137" w14:textId="3B68C339" w:rsidR="001F6637" w:rsidRPr="006A00E0" w:rsidRDefault="001F6637" w:rsidP="001F66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0B41B6" w14:textId="29577E82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367(30.7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65E4CEF0" w14:textId="1C9D1CB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983(34.56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E3B5A4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BBC0FFF" w14:textId="52636A00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131(35.34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BE850C" w14:textId="4AE673D1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192(34.49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30E47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173A5315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436DB13E" w14:textId="32E4F857" w:rsidR="001F6637" w:rsidRPr="006A00E0" w:rsidRDefault="001F6637" w:rsidP="001F66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</w:t>
            </w: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</w:t>
            </w: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35660C" w14:textId="05F5EF66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274(25.78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3598C1FC" w14:textId="46EDC0B2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841(32.66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56C267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B6CCBCC" w14:textId="2A063FB0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919(32.44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D33DE7" w14:textId="4CC6004E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746(32.28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FABD3A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4A781AC7" w14:textId="77777777" w:rsidTr="00F35698">
        <w:trPr>
          <w:trHeight w:val="289"/>
        </w:trPr>
        <w:tc>
          <w:tcPr>
            <w:tcW w:w="3686" w:type="dxa"/>
            <w:gridSpan w:val="2"/>
            <w:shd w:val="clear" w:color="auto" w:fill="auto"/>
            <w:noWrap/>
            <w:vAlign w:val="center"/>
          </w:tcPr>
          <w:p w14:paraId="05204635" w14:textId="15CF7F88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A0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ation </w:t>
            </w:r>
            <w:r w:rsidRPr="006A00E0">
              <w:rPr>
                <w:rFonts w:ascii="Times New Roman" w:hAnsi="Times New Roman" w:cs="Times New Roman"/>
                <w:sz w:val="16"/>
                <w:szCs w:val="16"/>
              </w:rPr>
              <w:t xml:space="preserve">of medications </w:t>
            </w:r>
            <w:r w:rsidRPr="006A00E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6A00E0">
              <w:rPr>
                <w:rFonts w:ascii="Times New Roman" w:hAnsi="Times New Roman" w:cs="Times New Roman"/>
                <w:sz w:val="16"/>
                <w:szCs w:val="16"/>
              </w:rPr>
              <w:t xml:space="preserve"> diabetes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42320565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05B8A1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A88B029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AED29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916AF" w14:textId="77777777" w:rsidR="00F35698" w:rsidRPr="006A00E0" w:rsidRDefault="00F35698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5B755CD1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7CA83103" w14:textId="009DAE21" w:rsidR="001F6637" w:rsidRPr="006A00E0" w:rsidRDefault="001F6637" w:rsidP="001F66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&lt; 5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6D2F6F" w14:textId="0FC0DABF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830(35.13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06C18C05" w14:textId="74947C65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757(47.65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25555C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5489772" w14:textId="7F751291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360(47.29)</w:t>
            </w:r>
          </w:p>
        </w:tc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E6AEE8" w14:textId="495649D3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58(46.84)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D0C07D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F35698" w:rsidRPr="00774589" w14:paraId="72AA0B41" w14:textId="77777777" w:rsidTr="00F35698">
        <w:trPr>
          <w:trHeight w:val="289"/>
        </w:trPr>
        <w:tc>
          <w:tcPr>
            <w:tcW w:w="2127" w:type="dxa"/>
            <w:shd w:val="clear" w:color="auto" w:fill="auto"/>
            <w:noWrap/>
            <w:vAlign w:val="center"/>
          </w:tcPr>
          <w:p w14:paraId="40769CDC" w14:textId="4F392612" w:rsidR="001F6637" w:rsidRPr="006A00E0" w:rsidRDefault="001F6637" w:rsidP="001F663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</w:t>
            </w: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</w:t>
            </w:r>
            <w:r w:rsidRPr="006A00E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5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6C8315" w14:textId="0E5AF4F4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4290(38.02)</w:t>
            </w:r>
          </w:p>
        </w:tc>
        <w:tc>
          <w:tcPr>
            <w:tcW w:w="1326" w:type="dxa"/>
            <w:shd w:val="clear" w:color="auto" w:fill="auto"/>
            <w:noWrap/>
            <w:vAlign w:val="center"/>
          </w:tcPr>
          <w:p w14:paraId="5AED8A54" w14:textId="5273EB30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015(37.25)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E0A037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56F46CD" w14:textId="44127345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394(37.39)</w:t>
            </w:r>
          </w:p>
        </w:tc>
        <w:tc>
          <w:tcPr>
            <w:tcW w:w="135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FC2B18" w14:textId="12DCE7F3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77458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833(37.78)</w:t>
            </w:r>
          </w:p>
        </w:tc>
        <w:tc>
          <w:tcPr>
            <w:tcW w:w="9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0E24E5" w14:textId="77777777" w:rsidR="001F6637" w:rsidRPr="006A00E0" w:rsidRDefault="001F6637" w:rsidP="001F6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7FA043D3" w14:textId="77777777" w:rsidR="00F35698" w:rsidRPr="006A00E0" w:rsidRDefault="00F35698" w:rsidP="00F356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00E0">
        <w:rPr>
          <w:rFonts w:ascii="Times New Roman" w:hAnsi="Times New Roman" w:cs="Times New Roman"/>
          <w:sz w:val="20"/>
          <w:szCs w:val="20"/>
        </w:rPr>
        <w:t>† Geometric Mean (95% confidence interval)</w:t>
      </w:r>
    </w:p>
    <w:p w14:paraId="2AD1A040" w14:textId="4256FDDF" w:rsidR="00774589" w:rsidRDefault="00F35698" w:rsidP="00F3569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00E0">
        <w:rPr>
          <w:rFonts w:ascii="Times New Roman" w:hAnsi="Times New Roman" w:cs="Times New Roman"/>
          <w:sz w:val="20"/>
          <w:szCs w:val="20"/>
        </w:rPr>
        <w:t>‡ ASMD; Absolute Standardized Mean Difference</w:t>
      </w:r>
    </w:p>
    <w:p w14:paraId="78CBAA20" w14:textId="720E34D8" w:rsidR="006A00E0" w:rsidRDefault="006A00E0" w:rsidP="006A00E0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Supplementary table 2. </w:t>
      </w:r>
      <w:r w:rsidR="00DF2637" w:rsidRPr="00DF2637">
        <w:rPr>
          <w:rFonts w:asciiTheme="majorBidi" w:hAnsiTheme="majorBidi" w:cstheme="majorBidi"/>
          <w:lang w:val="en-US"/>
        </w:rPr>
        <w:t>The cumulative prevalence of outcomes and follow up duration in the fenofibrate and control groups</w:t>
      </w:r>
      <w:r w:rsidR="00DF2637">
        <w:rPr>
          <w:rFonts w:asciiTheme="majorBidi" w:hAnsiTheme="majorBidi" w:cstheme="majorBidi"/>
          <w:lang w:val="en-US"/>
        </w:rPr>
        <w:t>.</w:t>
      </w:r>
    </w:p>
    <w:tbl>
      <w:tblPr>
        <w:tblW w:w="9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1880"/>
        <w:gridCol w:w="1880"/>
        <w:gridCol w:w="1880"/>
        <w:gridCol w:w="1880"/>
      </w:tblGrid>
      <w:tr w:rsidR="00EE60AE" w:rsidRPr="00C26D37" w14:paraId="212F9DDF" w14:textId="77777777" w:rsidTr="00C26D37">
        <w:trPr>
          <w:trHeight w:val="340"/>
        </w:trPr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293" w14:textId="77777777" w:rsidR="00EE60AE" w:rsidRPr="00C26D37" w:rsidRDefault="00EE60AE" w:rsidP="00EE60AE">
            <w:pPr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　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B55A" w14:textId="64180821" w:rsidR="00EE60AE" w:rsidRPr="00C26D37" w:rsidRDefault="00EE60AE" w:rsidP="00EE60AE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Before propensity score </w:t>
            </w:r>
            <w:r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</w:t>
            </w:r>
            <w:r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tching</w:t>
            </w:r>
          </w:p>
        </w:tc>
        <w:tc>
          <w:tcPr>
            <w:tcW w:w="37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49BC" w14:textId="0B475750" w:rsidR="00EE60AE" w:rsidRPr="00C26D37" w:rsidRDefault="00EE60AE" w:rsidP="00EE60AE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fter propensity score matching</w:t>
            </w:r>
          </w:p>
        </w:tc>
      </w:tr>
      <w:tr w:rsidR="00EE60AE" w:rsidRPr="00C26D37" w14:paraId="042280BB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CF05" w14:textId="77777777" w:rsidR="00EE60AE" w:rsidRPr="00C26D37" w:rsidRDefault="00EE60AE" w:rsidP="00EE60AE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B547" w14:textId="5D74DC4E" w:rsidR="00EE60AE" w:rsidRPr="00C26D37" w:rsidRDefault="00EE60AE" w:rsidP="00EE60AE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out fenofib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430E" w14:textId="66DC5D85" w:rsidR="00EE60AE" w:rsidRPr="00C26D37" w:rsidRDefault="00EE60AE" w:rsidP="00EE60AE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 fenofib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36E4" w14:textId="0AB04CE6" w:rsidR="00EE60AE" w:rsidRPr="00C26D37" w:rsidRDefault="00EE60AE" w:rsidP="00EE60AE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out fenofib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BB9E" w14:textId="3CCC878F" w:rsidR="00EE60AE" w:rsidRPr="00C26D37" w:rsidRDefault="00EE60AE" w:rsidP="00EE60AE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 fenofibrate</w:t>
            </w:r>
          </w:p>
        </w:tc>
      </w:tr>
      <w:tr w:rsidR="00C26D37" w:rsidRPr="00C26D37" w14:paraId="6C4F19B2" w14:textId="77777777" w:rsidTr="00C26D3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141BA" w14:textId="7D1AE88C" w:rsidR="00C26D37" w:rsidRPr="00C26D37" w:rsidRDefault="00EE60AE" w:rsidP="00C26D37">
            <w:pPr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umber of individual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35476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2689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C0F2D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1280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2929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107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CE73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10723</w:t>
            </w:r>
          </w:p>
        </w:tc>
      </w:tr>
      <w:tr w:rsidR="00C26D37" w:rsidRPr="00C26D37" w14:paraId="52E51A80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EB0" w14:textId="77777777" w:rsidR="00C26D37" w:rsidRPr="00C26D37" w:rsidRDefault="00C26D37" w:rsidP="00C26D37">
            <w:pPr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Outcom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5480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A609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AB12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　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987F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　</w:t>
            </w:r>
          </w:p>
        </w:tc>
      </w:tr>
      <w:tr w:rsidR="00C26D37" w:rsidRPr="00C26D37" w14:paraId="7DC0F2BD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7C96" w14:textId="7ABAC05F" w:rsidR="00C26D37" w:rsidRPr="00C26D37" w:rsidRDefault="00EE024B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</w:pPr>
            <w:r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ja-JP"/>
                <w14:ligatures w14:val="none"/>
              </w:rPr>
              <w:t>Myocardial infarc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6965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6690(2.0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EE7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103(1.8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FD62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135(1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6DCB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076(1.87)</w:t>
            </w:r>
          </w:p>
        </w:tc>
      </w:tr>
      <w:tr w:rsidR="00C26D37" w:rsidRPr="00C26D37" w14:paraId="333175D5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2F5F" w14:textId="680BE854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S</w:t>
            </w:r>
            <w:r w:rsidR="00EE024B"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trok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534F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7219(2.2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EB04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145(1.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F92D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141(1.9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35F2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2128(1.92)</w:t>
            </w:r>
          </w:p>
        </w:tc>
      </w:tr>
      <w:tr w:rsidR="00C26D37" w:rsidRPr="00C26D37" w14:paraId="63DE48AA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3BF5" w14:textId="03EA53EA" w:rsidR="00C26D37" w:rsidRPr="00C26D37" w:rsidRDefault="00D12821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yocardial infarction and strok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5BC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3181(4.0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BD3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055(3.5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6EEB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049(3.6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E8DE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014(3.63)</w:t>
            </w:r>
          </w:p>
        </w:tc>
      </w:tr>
      <w:tr w:rsidR="00C26D37" w:rsidRPr="00C26D37" w14:paraId="207EDCFB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8E8D" w14:textId="50DA65EB" w:rsidR="00C26D37" w:rsidRPr="00C26D37" w:rsidRDefault="00A60B99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hAnsiTheme="majorBidi" w:cstheme="majorBidi"/>
                <w:sz w:val="20"/>
                <w:szCs w:val="20"/>
              </w:rPr>
              <w:t>all-caused dea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AD88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14636(4.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357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533(3.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0E4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376(3.9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9DF6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485(3.15)</w:t>
            </w:r>
          </w:p>
        </w:tc>
      </w:tr>
      <w:tr w:rsidR="00C26D37" w:rsidRPr="00C26D37" w14:paraId="40E60583" w14:textId="77777777" w:rsidTr="00C26D37">
        <w:trPr>
          <w:trHeight w:val="34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5157" w14:textId="142A69B4" w:rsidR="00C26D37" w:rsidRPr="00C26D37" w:rsidRDefault="00A60B99" w:rsidP="00C26D37">
            <w:pPr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3B2BF0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Follow up</w:t>
            </w:r>
            <w:r w:rsidR="00C26D37"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 xml:space="preserve"> duration, </w:t>
            </w:r>
            <w:proofErr w:type="spellStart"/>
            <w:r w:rsidR="00C26D37"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ean±SD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4D5F" w14:textId="77777777" w:rsidR="00C26D37" w:rsidRPr="00C26D37" w:rsidRDefault="00C26D37" w:rsidP="00C26D37">
            <w:pPr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1C63" w14:textId="77777777" w:rsidR="00C26D37" w:rsidRPr="00C26D37" w:rsidRDefault="00C26D37" w:rsidP="00C26D37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EADE" w14:textId="77777777" w:rsidR="00C26D37" w:rsidRPr="00C26D37" w:rsidRDefault="00C26D37" w:rsidP="00C26D37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C26D37" w:rsidRPr="00C26D37" w14:paraId="64748CD9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5BA3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6F61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84±2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BD0B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22±2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42E8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84±2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BE68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22±2.16</w:t>
            </w:r>
          </w:p>
        </w:tc>
      </w:tr>
      <w:tr w:rsidR="00C26D37" w:rsidRPr="00C26D37" w14:paraId="3DE5A7A3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E6A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STROK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3B1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82±2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4875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22±2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6B18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83±2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7991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21±2.16</w:t>
            </w:r>
          </w:p>
        </w:tc>
      </w:tr>
      <w:tr w:rsidR="00C26D37" w:rsidRPr="00C26D37" w14:paraId="1F22743B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AA3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CV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4190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79±2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CB1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18±2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E1CD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8±2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4498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18±2.16</w:t>
            </w:r>
          </w:p>
        </w:tc>
      </w:tr>
      <w:tr w:rsidR="00C26D37" w:rsidRPr="00C26D37" w14:paraId="41CFA6D6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BC53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DEA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B2C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88±2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F13E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26±2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C273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88±2.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710C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26±2.16</w:t>
            </w:r>
          </w:p>
        </w:tc>
      </w:tr>
      <w:tr w:rsidR="00C26D37" w:rsidRPr="00C26D37" w14:paraId="68020F86" w14:textId="77777777" w:rsidTr="00C26D37">
        <w:trPr>
          <w:trHeight w:val="340"/>
        </w:trPr>
        <w:tc>
          <w:tcPr>
            <w:tcW w:w="4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3289" w14:textId="77777777" w:rsidR="00C26D37" w:rsidRPr="00C26D37" w:rsidRDefault="00C26D37" w:rsidP="00C26D37">
            <w:pPr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F/U duration, Median (Q1-Q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A6F4" w14:textId="77777777" w:rsidR="00C26D37" w:rsidRPr="00C26D37" w:rsidRDefault="00C26D37" w:rsidP="00C26D37">
            <w:pPr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E223" w14:textId="77777777" w:rsidR="00C26D37" w:rsidRPr="00C26D37" w:rsidRDefault="00C26D37" w:rsidP="00C26D37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5086" w14:textId="77777777" w:rsidR="00C26D37" w:rsidRPr="00C26D37" w:rsidRDefault="00C26D37" w:rsidP="00C26D37">
            <w:pPr>
              <w:jc w:val="center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 w:eastAsia="en-US"/>
                <w14:ligatures w14:val="none"/>
              </w:rPr>
            </w:pPr>
          </w:p>
        </w:tc>
      </w:tr>
      <w:tr w:rsidR="00C26D37" w:rsidRPr="00C26D37" w14:paraId="5E1CDC1B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8C8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M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3939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43 (1.83-5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0E02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04 (2.33-5.8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3572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44 (1.84-5.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44A3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04 (2.33-5.84)</w:t>
            </w:r>
          </w:p>
        </w:tc>
      </w:tr>
      <w:tr w:rsidR="00C26D37" w:rsidRPr="00C26D37" w14:paraId="6E6EECD2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EF2C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STROK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2C06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42 (1.82-5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AF22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03 (2.33-5.8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73BC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42 (1.83-5.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B89B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03 (2.33-5.83)</w:t>
            </w:r>
          </w:p>
        </w:tc>
      </w:tr>
      <w:tr w:rsidR="00C26D37" w:rsidRPr="00C26D37" w14:paraId="66A090B7" w14:textId="77777777" w:rsidTr="00C26D37">
        <w:trPr>
          <w:trHeight w:val="34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1E50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CV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BDCD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36 (1.8-5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3A0A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99 (2.28-5.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5FEF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38 (1.81-5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268C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99 (2.28-5.8)</w:t>
            </w:r>
          </w:p>
        </w:tc>
      </w:tr>
      <w:tr w:rsidR="00C26D37" w:rsidRPr="00C26D37" w14:paraId="00B1AEF5" w14:textId="77777777" w:rsidTr="00C26D37">
        <w:trPr>
          <w:trHeight w:val="360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C9DBD" w14:textId="77777777" w:rsidR="00C26D37" w:rsidRPr="00C26D37" w:rsidRDefault="00C26D37" w:rsidP="00C26D37">
            <w:pPr>
              <w:ind w:firstLineChars="100" w:firstLine="200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DEAT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C2CA9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48 (1.85-5.5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106F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09 (2.37-5.89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3F47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3.48 (1.86-5.55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9662E" w14:textId="77777777" w:rsidR="00C26D37" w:rsidRPr="00C26D37" w:rsidRDefault="00C26D37" w:rsidP="00C26D37">
            <w:pPr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</w:pPr>
            <w:r w:rsidRPr="00C26D37">
              <w:rPr>
                <w:rFonts w:asciiTheme="majorBidi" w:eastAsia="맑은 고딕" w:hAnsiTheme="majorBidi" w:cstheme="majorBidi"/>
                <w:color w:val="000000"/>
                <w:kern w:val="0"/>
                <w:sz w:val="20"/>
                <w:szCs w:val="20"/>
                <w:lang w:val="en-US" w:eastAsia="en-US"/>
                <w14:ligatures w14:val="none"/>
              </w:rPr>
              <w:t>4.08 (2.37-5.88)</w:t>
            </w:r>
          </w:p>
        </w:tc>
      </w:tr>
    </w:tbl>
    <w:p w14:paraId="5BC8AA08" w14:textId="77777777" w:rsidR="00774589" w:rsidRDefault="00774589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69CF1262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6CE09863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47923B40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752E4F13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6A5654F8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54060F08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2878ED35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649D8D13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4C7F56DF" w14:textId="77777777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</w:p>
    <w:p w14:paraId="693B7222" w14:textId="0503BA88" w:rsidR="003F6822" w:rsidRDefault="003F6822" w:rsidP="00F35698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Supplementary table 3. </w:t>
      </w:r>
      <w:r w:rsidR="00244F0E" w:rsidRPr="00244F0E">
        <w:rPr>
          <w:rFonts w:asciiTheme="majorBidi" w:hAnsiTheme="majorBidi" w:cstheme="majorBidi"/>
          <w:lang w:val="en-US"/>
        </w:rPr>
        <w:t>Number, incidence rate, and hazard ratio of outcomes in the fenofibrate group and the control group without fenofibrate</w:t>
      </w:r>
      <w:r w:rsidR="00244F0E">
        <w:rPr>
          <w:rFonts w:asciiTheme="majorBidi" w:hAnsiTheme="majorBidi" w:cstheme="majorBidi"/>
          <w:lang w:val="en-US"/>
        </w:rPr>
        <w:t xml:space="preserve"> before PSM</w:t>
      </w:r>
      <w:r w:rsidR="00244F0E" w:rsidRPr="00244F0E">
        <w:rPr>
          <w:rFonts w:asciiTheme="majorBidi" w:hAnsiTheme="majorBidi" w:cstheme="majorBidi"/>
          <w:lang w:val="en-US"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047"/>
        <w:gridCol w:w="879"/>
        <w:gridCol w:w="691"/>
        <w:gridCol w:w="827"/>
        <w:gridCol w:w="614"/>
        <w:gridCol w:w="1325"/>
        <w:gridCol w:w="1326"/>
        <w:gridCol w:w="1325"/>
        <w:gridCol w:w="1326"/>
      </w:tblGrid>
      <w:tr w:rsidR="0081119C" w:rsidRPr="00246B89" w14:paraId="1C155F63" w14:textId="77777777" w:rsidTr="003F0F79">
        <w:trPr>
          <w:trHeight w:val="244"/>
        </w:trPr>
        <w:tc>
          <w:tcPr>
            <w:tcW w:w="104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C838" w14:textId="301AC124" w:rsidR="0081119C" w:rsidRPr="00246B89" w:rsidRDefault="0081119C" w:rsidP="00775C9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2D1" w14:textId="704CAFF9" w:rsidR="0081119C" w:rsidRPr="00246B89" w:rsidRDefault="0081119C" w:rsidP="00775C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4030B"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  <w:t>Number of patients</w:t>
            </w:r>
          </w:p>
        </w:tc>
        <w:tc>
          <w:tcPr>
            <w:tcW w:w="69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B34A" w14:textId="4CB5F329" w:rsidR="0081119C" w:rsidRPr="00246B89" w:rsidRDefault="0081119C" w:rsidP="00775C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4030B"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  <w:t>Number of events</w:t>
            </w:r>
          </w:p>
        </w:tc>
        <w:tc>
          <w:tcPr>
            <w:tcW w:w="8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5BB4" w14:textId="77777777" w:rsidR="0081119C" w:rsidRPr="0014030B" w:rsidRDefault="0081119C" w:rsidP="00775C9F">
            <w:pPr>
              <w:spacing w:line="256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w w:val="90"/>
                <w:sz w:val="15"/>
                <w:szCs w:val="15"/>
              </w:rPr>
            </w:pPr>
            <w:r w:rsidRPr="0014030B"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  <w:t xml:space="preserve">Duration </w:t>
            </w:r>
          </w:p>
          <w:p w14:paraId="6F56FA91" w14:textId="7574BB44" w:rsidR="0081119C" w:rsidRPr="00246B89" w:rsidRDefault="0081119C" w:rsidP="00775C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4030B"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  <w:t>(person-years)</w:t>
            </w:r>
          </w:p>
        </w:tc>
        <w:tc>
          <w:tcPr>
            <w:tcW w:w="61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80F6" w14:textId="4B9DA50E" w:rsidR="0081119C" w:rsidRPr="00246B89" w:rsidRDefault="0081119C" w:rsidP="00775C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14030B"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  <w:t>Rate*</w:t>
            </w:r>
          </w:p>
        </w:tc>
        <w:tc>
          <w:tcPr>
            <w:tcW w:w="530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D7F9C" w14:textId="34D5CA67" w:rsidR="0081119C" w:rsidRPr="00246B89" w:rsidRDefault="003F0F79" w:rsidP="00775C9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3F0F7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azard ratio (95% confidence interval)</w:t>
            </w:r>
          </w:p>
        </w:tc>
      </w:tr>
      <w:tr w:rsidR="00DB3E08" w:rsidRPr="00246B89" w14:paraId="18958CBE" w14:textId="77777777" w:rsidTr="003F0F79">
        <w:trPr>
          <w:trHeight w:val="245"/>
        </w:trPr>
        <w:tc>
          <w:tcPr>
            <w:tcW w:w="104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19EBA6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7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71EE22" w14:textId="77777777" w:rsidR="00DB3E08" w:rsidRPr="0014030B" w:rsidRDefault="00DB3E08" w:rsidP="00DB3E08">
            <w:pPr>
              <w:jc w:val="center"/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</w:pPr>
          </w:p>
        </w:tc>
        <w:tc>
          <w:tcPr>
            <w:tcW w:w="69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C97C58" w14:textId="77777777" w:rsidR="00DB3E08" w:rsidRPr="0014030B" w:rsidRDefault="00DB3E08" w:rsidP="00DB3E08">
            <w:pPr>
              <w:jc w:val="center"/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B42EAE" w14:textId="77777777" w:rsidR="00DB3E08" w:rsidRPr="0014030B" w:rsidRDefault="00DB3E08" w:rsidP="00DB3E08">
            <w:pPr>
              <w:spacing w:line="256" w:lineRule="auto"/>
              <w:jc w:val="center"/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</w:pPr>
          </w:p>
        </w:tc>
        <w:tc>
          <w:tcPr>
            <w:tcW w:w="61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FCCF0" w14:textId="77777777" w:rsidR="00DB3E08" w:rsidRPr="0014030B" w:rsidRDefault="00DB3E08" w:rsidP="00DB3E08">
            <w:pPr>
              <w:jc w:val="center"/>
              <w:rPr>
                <w:rFonts w:asciiTheme="majorBidi" w:hAnsiTheme="majorBidi" w:cstheme="majorBidi"/>
                <w:color w:val="000000" w:themeColor="text1"/>
                <w:w w:val="90"/>
                <w:sz w:val="15"/>
                <w:szCs w:val="15"/>
              </w:rPr>
            </w:pP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15D31A" w14:textId="5BA0BC8B" w:rsidR="00DB3E08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Unadjusted</w:t>
            </w:r>
          </w:p>
        </w:tc>
        <w:tc>
          <w:tcPr>
            <w:tcW w:w="13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5063F6" w14:textId="4B042D76" w:rsidR="00DB3E08" w:rsidRPr="00DB3E08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Model 1</w:t>
            </w:r>
          </w:p>
        </w:tc>
        <w:tc>
          <w:tcPr>
            <w:tcW w:w="132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17B433" w14:textId="585D7C03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Model 2</w:t>
            </w:r>
          </w:p>
        </w:tc>
        <w:tc>
          <w:tcPr>
            <w:tcW w:w="132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8EE95" w14:textId="2515BF43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Model 3</w:t>
            </w:r>
          </w:p>
        </w:tc>
      </w:tr>
      <w:tr w:rsidR="003F0F79" w:rsidRPr="00246B89" w14:paraId="27F5AFB9" w14:textId="77777777" w:rsidTr="009C09C3">
        <w:trPr>
          <w:trHeight w:val="300"/>
        </w:trPr>
        <w:tc>
          <w:tcPr>
            <w:tcW w:w="19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06FF" w14:textId="7EA94EEB" w:rsidR="003F0F79" w:rsidRPr="00246B89" w:rsidRDefault="003F0F79" w:rsidP="003F0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4030B">
              <w:rPr>
                <w:rFonts w:asciiTheme="majorBidi" w:eastAsia="맑은 고딕" w:hAnsiTheme="majorBidi" w:cstheme="majorBidi"/>
                <w:b/>
                <w:bCs/>
                <w:color w:val="000000" w:themeColor="text1"/>
                <w:sz w:val="15"/>
                <w:szCs w:val="15"/>
              </w:rPr>
              <w:t>Myocardial infarction</w:t>
            </w:r>
            <w:r w:rsidRPr="0014030B">
              <w:rPr>
                <w:rFonts w:asciiTheme="majorBidi" w:eastAsia="맑은 고딕" w:hAnsiTheme="majorBidi" w:cstheme="majorBidi" w:hint="eastAsia"/>
                <w:b/>
                <w:bCs/>
                <w:color w:val="000000" w:themeColor="text1"/>
                <w:sz w:val="15"/>
                <w:szCs w:val="15"/>
              </w:rPr>
              <w:t xml:space="preserve">　</w:t>
            </w: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3C3B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3E0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43F1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5DE6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93B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8CC1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BD86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B3E08" w:rsidRPr="00246B89" w14:paraId="5EF2FC5F" w14:textId="77777777" w:rsidTr="002935FC">
        <w:trPr>
          <w:trHeight w:val="300"/>
        </w:trPr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1138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4FFC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894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4AB1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90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4178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53883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51EA" w14:textId="033A7B8D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3</w:t>
            </w:r>
            <w:r w:rsidR="009C09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5620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47B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7C4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462E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</w:tr>
      <w:tr w:rsidR="00DB3E08" w:rsidRPr="00246B89" w14:paraId="657E98DF" w14:textId="77777777" w:rsidTr="002935FC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8A20D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A8E2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8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CFFA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B769F" w14:textId="03F7EC0F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646</w:t>
            </w:r>
            <w:r w:rsidRPr="001403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9292" w14:textId="75A29501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4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B897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21(0.782,0.862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F52A0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7(0.901,0.996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6877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2(0.915,1.011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7ABD" w14:textId="27295D8E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46(0.9</w:t>
            </w:r>
            <w:r w:rsidR="005B370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00</w:t>
            </w: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0.995)</w:t>
            </w:r>
          </w:p>
        </w:tc>
      </w:tr>
      <w:tr w:rsidR="009C09C3" w:rsidRPr="00246B89" w14:paraId="5A99527A" w14:textId="77777777" w:rsidTr="002935FC">
        <w:trPr>
          <w:trHeight w:val="300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98A6" w14:textId="094A94E8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4030B">
              <w:rPr>
                <w:rFonts w:asciiTheme="majorBidi" w:eastAsia="맑은 고딕" w:hAnsiTheme="majorBidi" w:cstheme="majorBidi"/>
                <w:b/>
                <w:bCs/>
                <w:color w:val="000000" w:themeColor="text1"/>
                <w:sz w:val="15"/>
                <w:szCs w:val="15"/>
              </w:rPr>
              <w:t>Strok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F8E3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FB79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3716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10A6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78FC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3CBB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BF6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7E3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B3E08" w:rsidRPr="00246B89" w14:paraId="5671745E" w14:textId="77777777" w:rsidTr="002935FC">
        <w:trPr>
          <w:trHeight w:val="300"/>
        </w:trPr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0BA1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FC41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894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F824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19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591" w14:textId="7F2DA29F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50322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F227" w14:textId="793B3DD3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.77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77AB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A91F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E779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E54C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</w:tr>
      <w:tr w:rsidR="00DB3E08" w:rsidRPr="00246B89" w14:paraId="5F21387D" w14:textId="77777777" w:rsidTr="002935FC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193B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D988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8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FBDE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235BD" w14:textId="5D49E0FE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5544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4F14" w14:textId="70BFBF29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.5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A8DAE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78(0.741,0.817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A16C4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7(0.921,1.015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2CC7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79(0.932,1.028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AA462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8(0.922,1.017)</w:t>
            </w:r>
          </w:p>
        </w:tc>
      </w:tr>
      <w:tr w:rsidR="003F0F79" w:rsidRPr="00246B89" w14:paraId="604BFBC5" w14:textId="77777777" w:rsidTr="002935FC">
        <w:trPr>
          <w:trHeight w:val="300"/>
        </w:trPr>
        <w:tc>
          <w:tcPr>
            <w:tcW w:w="26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3001" w14:textId="29F8A213" w:rsidR="003F0F79" w:rsidRPr="00246B89" w:rsidRDefault="003F0F79" w:rsidP="003F0F79">
            <w:pPr>
              <w:spacing w:line="256" w:lineRule="auto"/>
              <w:rPr>
                <w:rFonts w:asciiTheme="majorBidi" w:eastAsia="맑은 고딕" w:hAnsiTheme="majorBidi" w:cstheme="majorBidi"/>
                <w:b/>
                <w:color w:val="000000" w:themeColor="text1"/>
                <w:sz w:val="15"/>
                <w:szCs w:val="15"/>
              </w:rPr>
            </w:pPr>
            <w:r w:rsidRPr="0014030B">
              <w:rPr>
                <w:rFonts w:asciiTheme="majorBidi" w:eastAsia="맑은 고딕" w:hAnsiTheme="majorBidi" w:cstheme="majorBidi"/>
                <w:b/>
                <w:bCs/>
                <w:color w:val="000000" w:themeColor="text1"/>
                <w:sz w:val="15"/>
                <w:szCs w:val="15"/>
              </w:rPr>
              <w:t>Myocardial infarction and/or stroke</w:t>
            </w:r>
            <w:r w:rsidRPr="00246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8328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8BD9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01D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2FCA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1765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74AD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B3E08" w:rsidRPr="00246B89" w14:paraId="011332A2" w14:textId="77777777" w:rsidTr="002935FC">
        <w:trPr>
          <w:trHeight w:val="300"/>
        </w:trPr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961F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1022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894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F45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181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884" w14:textId="377AD52D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38259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09C" w14:textId="5E750B73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.6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16A7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C064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6E4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F2E5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</w:tr>
      <w:tr w:rsidR="00DB3E08" w:rsidRPr="00246B89" w14:paraId="77C631C7" w14:textId="77777777" w:rsidTr="002935FC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127E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5AF8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8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B051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2CD32" w14:textId="0F02D250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151</w:t>
            </w:r>
            <w:r w:rsidRPr="001403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D2BA" w14:textId="431DA52D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.6</w:t>
            </w:r>
            <w:r w:rsidR="009C09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F020F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04(0.776,0.833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E724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59(0.925,0.994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4D48" w14:textId="00A3DE63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74(0.94</w:t>
            </w:r>
            <w:r w:rsidR="005B370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0</w:t>
            </w: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,1.01</w:t>
            </w:r>
            <w:r w:rsidR="005B370D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0</w:t>
            </w: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B100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61(0.927,0.997)</w:t>
            </w:r>
          </w:p>
        </w:tc>
      </w:tr>
      <w:tr w:rsidR="003F0F79" w:rsidRPr="00246B89" w14:paraId="781E53D2" w14:textId="77777777" w:rsidTr="002935FC">
        <w:trPr>
          <w:trHeight w:val="300"/>
        </w:trPr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AB8" w14:textId="61CB89F2" w:rsidR="003F0F79" w:rsidRPr="00246B89" w:rsidRDefault="003F0F79" w:rsidP="003F0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14030B">
              <w:rPr>
                <w:rFonts w:asciiTheme="majorBidi" w:eastAsia="맑은 고딕" w:hAnsiTheme="majorBidi" w:cstheme="majorBidi"/>
                <w:b/>
                <w:bCs/>
                <w:color w:val="000000" w:themeColor="text1"/>
                <w:sz w:val="15"/>
                <w:szCs w:val="15"/>
              </w:rPr>
              <w:t>All-cause death</w:t>
            </w: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B367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5919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F677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F9AB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BEB4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F853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686F" w14:textId="77777777" w:rsidR="003F0F79" w:rsidRPr="00246B89" w:rsidRDefault="003F0F79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 </w:t>
            </w:r>
          </w:p>
        </w:tc>
      </w:tr>
      <w:tr w:rsidR="00DB3E08" w:rsidRPr="00246B89" w14:paraId="73F9AE24" w14:textId="77777777" w:rsidTr="00F11675">
        <w:trPr>
          <w:trHeight w:val="30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95E7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8713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68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BAAC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6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18FF" w14:textId="0970903D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705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D789" w14:textId="7BE9DE2E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.</w:t>
            </w:r>
            <w:r w:rsidR="009C09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87FF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2AAF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6EBE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978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(Ref.)</w:t>
            </w:r>
          </w:p>
        </w:tc>
      </w:tr>
      <w:tr w:rsidR="00DB3E08" w:rsidRPr="00246B89" w14:paraId="371234A2" w14:textId="77777777" w:rsidTr="00F11675">
        <w:trPr>
          <w:trHeight w:val="320"/>
        </w:trPr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9B34" w14:textId="77777777" w:rsidR="00DB3E08" w:rsidRPr="00246B89" w:rsidRDefault="00DB3E08" w:rsidP="00DB3E0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0AF5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28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3683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3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33CD" w14:textId="302901F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8080</w:t>
            </w:r>
            <w:r w:rsidRPr="0014030B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63530" w14:textId="4826452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.3</w:t>
            </w:r>
            <w:r w:rsidR="009C09C3">
              <w:rPr>
                <w:rFonts w:ascii="Times New Roman" w:eastAsia="Times New Roman" w:hAnsi="Times New Roman" w:cs="Times New Roman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5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33B3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27(0.605,0.651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3BE2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59(0.827,0.89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2F7C" w14:textId="77777777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2(0.831,0.895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36E7B" w14:textId="386FEDDC" w:rsidR="00DB3E08" w:rsidRPr="00246B89" w:rsidRDefault="00DB3E08" w:rsidP="00DB3E0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5</w:t>
            </w:r>
            <w:r w:rsidR="009C09C3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:lang w:val="en-US"/>
                <w14:ligatures w14:val="none"/>
              </w:rPr>
              <w:t>0</w:t>
            </w:r>
            <w:r w:rsidRPr="00246B89">
              <w:rPr>
                <w:rFonts w:ascii="Times New Roman" w:eastAsia="Times New Roman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(0.819,0.883)</w:t>
            </w:r>
          </w:p>
        </w:tc>
      </w:tr>
    </w:tbl>
    <w:p w14:paraId="0E925539" w14:textId="77777777" w:rsidR="00DF6A41" w:rsidRPr="00816AA1" w:rsidRDefault="00DF6A41" w:rsidP="00CE4E68">
      <w:pPr>
        <w:spacing w:line="480" w:lineRule="auto"/>
        <w:rPr>
          <w:rFonts w:asciiTheme="majorBidi" w:eastAsia="바탕" w:hAnsiTheme="majorBidi" w:cstheme="majorBidi"/>
          <w:color w:val="000000" w:themeColor="text1"/>
        </w:rPr>
      </w:pPr>
      <w:r w:rsidRPr="00816AA1">
        <w:rPr>
          <w:rFonts w:asciiTheme="majorBidi" w:hAnsiTheme="majorBidi" w:cstheme="majorBidi"/>
          <w:color w:val="000000" w:themeColor="text1"/>
        </w:rPr>
        <w:t>* Events per 1000 person-years</w:t>
      </w:r>
    </w:p>
    <w:p w14:paraId="5E8EA856" w14:textId="668E76A7" w:rsidR="00246B89" w:rsidRPr="00550784" w:rsidRDefault="00DF6A41" w:rsidP="00CE4E68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Model 1;</w:t>
      </w:r>
      <w:r w:rsidR="00550784">
        <w:rPr>
          <w:rFonts w:asciiTheme="majorBidi" w:hAnsiTheme="majorBidi" w:cstheme="majorBidi"/>
          <w:lang w:val="en-US"/>
        </w:rPr>
        <w:t xml:space="preserve"> </w:t>
      </w:r>
      <w:r w:rsidR="00550784" w:rsidRPr="0086626C">
        <w:rPr>
          <w:rFonts w:ascii="Times New Roman" w:hAnsi="Times New Roman" w:cs="Times New Roman"/>
          <w:color w:val="000000" w:themeColor="text1"/>
        </w:rPr>
        <w:t>age, sex, smoking status, drinking history, regular physical activity, income, BMI, a history of hypertension, chronic kidney disease, and congestive heart failure</w:t>
      </w:r>
      <w:r w:rsidR="00550784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2D5782BF" w14:textId="11823C1C" w:rsidR="00DF6A41" w:rsidRPr="00CE4E68" w:rsidRDefault="00DF6A41" w:rsidP="00CE4E68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>Model 2;</w:t>
      </w:r>
      <w:r w:rsidR="00550784" w:rsidRPr="00550784">
        <w:rPr>
          <w:rFonts w:ascii="Times New Roman" w:hAnsi="Times New Roman" w:cs="Times New Roman"/>
          <w:color w:val="000000" w:themeColor="text1"/>
        </w:rPr>
        <w:t xml:space="preserve"> </w:t>
      </w:r>
      <w:r w:rsidR="00550784" w:rsidRPr="0086626C">
        <w:rPr>
          <w:rFonts w:ascii="Times New Roman" w:hAnsi="Times New Roman" w:cs="Times New Roman"/>
          <w:color w:val="000000" w:themeColor="text1"/>
        </w:rPr>
        <w:t>age, sex, smoking status, drinking history, regular physical activity, income, BMI, a history of hypertension, chronic kidney disease, and congestive heart failure, a level of fasting glucose, HDL-C, LDL-C, and eGFR, and LDL</w:t>
      </w:r>
      <w:r w:rsidR="00CE4E68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6F05854D" w14:textId="5B4F8912" w:rsidR="00DF6A41" w:rsidRDefault="00DF6A41" w:rsidP="00CE4E68">
      <w:pPr>
        <w:spacing w:line="480" w:lineRule="auto"/>
        <w:rPr>
          <w:rFonts w:ascii="Times New Roman" w:eastAsia="바탕" w:hAnsi="Times New Roman" w:cs="Times New Roman"/>
          <w:color w:val="000000" w:themeColor="text1"/>
        </w:rPr>
      </w:pPr>
      <w:r>
        <w:rPr>
          <w:rFonts w:asciiTheme="majorBidi" w:hAnsiTheme="majorBidi" w:cstheme="majorBidi"/>
          <w:lang w:val="en-US"/>
        </w:rPr>
        <w:t xml:space="preserve">Model 3; </w:t>
      </w:r>
      <w:r w:rsidR="00550784" w:rsidRPr="0086626C">
        <w:rPr>
          <w:rFonts w:ascii="Times New Roman" w:hAnsi="Times New Roman" w:cs="Times New Roman"/>
          <w:color w:val="000000" w:themeColor="text1"/>
        </w:rPr>
        <w:t xml:space="preserve">age, sex, smoking status, drinking history, regular physical activity, income, BMI, a history of hypertension, chronic kidney disease, and congestive heart failure, a level of fasting glucose, HDL-C, LDL-C, and eGFR, and LDL, diabetes duration, </w:t>
      </w:r>
      <w:r w:rsidR="00550784" w:rsidRPr="0086626C">
        <w:rPr>
          <w:rFonts w:ascii="Times New Roman" w:eastAsia="바탕" w:hAnsi="Times New Roman" w:cs="Times New Roman"/>
          <w:color w:val="000000" w:themeColor="text1"/>
        </w:rPr>
        <w:t>numbers of m</w:t>
      </w:r>
      <w:r w:rsidR="00550784" w:rsidRPr="0086626C">
        <w:rPr>
          <w:rFonts w:ascii="Times New Roman" w:hAnsi="Times New Roman" w:cs="Times New Roman"/>
          <w:color w:val="000000" w:themeColor="text1"/>
        </w:rPr>
        <w:t>edications used to treat diabetes</w:t>
      </w:r>
      <w:r w:rsidR="00550784" w:rsidRPr="0086626C">
        <w:rPr>
          <w:rFonts w:ascii="Times New Roman" w:eastAsia="바탕" w:hAnsi="Times New Roman" w:cs="Times New Roman"/>
          <w:color w:val="000000" w:themeColor="text1"/>
        </w:rPr>
        <w:t xml:space="preserve">, and </w:t>
      </w:r>
      <w:r w:rsidR="00550784" w:rsidRPr="0086626C">
        <w:rPr>
          <w:rFonts w:ascii="Times New Roman" w:hAnsi="Times New Roman" w:cs="Times New Roman"/>
          <w:color w:val="000000" w:themeColor="text1"/>
        </w:rPr>
        <w:t>simultaneous</w:t>
      </w:r>
      <w:r w:rsidR="00550784" w:rsidRPr="0086626C">
        <w:rPr>
          <w:rFonts w:ascii="Times New Roman" w:eastAsia="바탕" w:hAnsi="Times New Roman" w:cs="Times New Roman"/>
          <w:color w:val="000000" w:themeColor="text1"/>
        </w:rPr>
        <w:t xml:space="preserve"> usage of insulin.</w:t>
      </w:r>
    </w:p>
    <w:p w14:paraId="6D1767F0" w14:textId="77777777" w:rsidR="005919AF" w:rsidRDefault="005919AF" w:rsidP="00CE4E68">
      <w:pPr>
        <w:spacing w:line="480" w:lineRule="auto"/>
        <w:rPr>
          <w:rFonts w:ascii="Times New Roman" w:eastAsia="바탕" w:hAnsi="Times New Roman" w:cs="Times New Roman"/>
          <w:color w:val="000000" w:themeColor="text1"/>
        </w:rPr>
      </w:pPr>
    </w:p>
    <w:p w14:paraId="073CB09D" w14:textId="77777777" w:rsidR="005919AF" w:rsidRDefault="005919AF" w:rsidP="00CE4E68">
      <w:pPr>
        <w:spacing w:line="480" w:lineRule="auto"/>
        <w:rPr>
          <w:rFonts w:ascii="Times New Roman" w:eastAsia="바탕" w:hAnsi="Times New Roman" w:cs="Times New Roman"/>
          <w:color w:val="000000" w:themeColor="text1"/>
        </w:rPr>
      </w:pPr>
    </w:p>
    <w:p w14:paraId="25FA0410" w14:textId="77777777" w:rsidR="005919AF" w:rsidRDefault="005919AF" w:rsidP="00CE4E68">
      <w:pPr>
        <w:spacing w:line="480" w:lineRule="auto"/>
        <w:rPr>
          <w:rFonts w:ascii="Times New Roman" w:eastAsia="바탕" w:hAnsi="Times New Roman" w:cs="Times New Roman"/>
          <w:color w:val="000000" w:themeColor="text1"/>
        </w:rPr>
      </w:pPr>
    </w:p>
    <w:p w14:paraId="13931321" w14:textId="77777777" w:rsidR="005919AF" w:rsidRDefault="005919AF" w:rsidP="00CE4E68">
      <w:pPr>
        <w:spacing w:line="480" w:lineRule="auto"/>
        <w:rPr>
          <w:rFonts w:ascii="Times New Roman" w:eastAsia="바탕" w:hAnsi="Times New Roman" w:cs="Times New Roman"/>
          <w:color w:val="000000" w:themeColor="text1"/>
        </w:rPr>
      </w:pPr>
    </w:p>
    <w:p w14:paraId="1D34B8BC" w14:textId="7B6EF646" w:rsidR="00684AAF" w:rsidRDefault="005919AF" w:rsidP="005919AF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Supplementary table </w:t>
      </w:r>
      <w:r w:rsidR="00AB2D69">
        <w:rPr>
          <w:rFonts w:asciiTheme="majorBidi" w:hAnsiTheme="majorBidi" w:cstheme="majorBidi"/>
          <w:lang w:val="en-US"/>
        </w:rPr>
        <w:t xml:space="preserve">4. </w:t>
      </w:r>
      <w:r w:rsidR="00AB2D69" w:rsidRPr="00F35698">
        <w:rPr>
          <w:rFonts w:ascii="Times New Roman" w:hAnsi="Times New Roman" w:cs="Times New Roman"/>
        </w:rPr>
        <w:t>Baseline characteristics of the study population according to the use of fenofibrate</w:t>
      </w:r>
      <w:r w:rsidR="00AB2D69" w:rsidRPr="00F35698">
        <w:rPr>
          <w:rFonts w:ascii="Times New Roman" w:hAnsi="Times New Roman" w:cs="Times New Roman"/>
          <w:lang w:val="en-US"/>
        </w:rPr>
        <w:t xml:space="preserve"> after 1:1 matching with propensity score</w:t>
      </w:r>
      <w:r w:rsidR="00AB2D69">
        <w:rPr>
          <w:rFonts w:asciiTheme="majorBidi" w:hAnsiTheme="majorBidi" w:cstheme="majorBidi"/>
          <w:lang w:val="en-US"/>
        </w:rPr>
        <w:t>*</w:t>
      </w:r>
    </w:p>
    <w:tbl>
      <w:tblPr>
        <w:tblW w:w="878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1134"/>
      </w:tblGrid>
      <w:tr w:rsidR="008153B1" w:rsidRPr="00EC31BA" w14:paraId="3E1BB118" w14:textId="77777777" w:rsidTr="001F0843">
        <w:trPr>
          <w:trHeight w:val="300"/>
        </w:trPr>
        <w:tc>
          <w:tcPr>
            <w:tcW w:w="311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239A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BC467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out fenofibrate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FA8E1E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 fenofibrat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2AE18D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MD</w:t>
            </w:r>
            <w:r w:rsidRPr="006A68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‡</w:t>
            </w:r>
          </w:p>
        </w:tc>
      </w:tr>
      <w:tr w:rsidR="008153B1" w:rsidRPr="00EC31BA" w14:paraId="15EACD85" w14:textId="77777777" w:rsidTr="001F0843">
        <w:trPr>
          <w:trHeight w:val="320"/>
        </w:trPr>
        <w:tc>
          <w:tcPr>
            <w:tcW w:w="311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BB83" w14:textId="77777777" w:rsidR="008153B1" w:rsidRPr="006A68F0" w:rsidRDefault="008153B1" w:rsidP="008153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individua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7699B" w14:textId="6E62A9E3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70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B310D" w14:textId="0C56F62B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70</w:t>
            </w: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D95C672" w14:textId="77777777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153B1" w:rsidRPr="00EC31BA" w14:paraId="0FD80DB9" w14:textId="77777777" w:rsidTr="001F0843">
        <w:trPr>
          <w:trHeight w:val="300"/>
        </w:trPr>
        <w:tc>
          <w:tcPr>
            <w:tcW w:w="3119" w:type="dxa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3371" w14:textId="77777777" w:rsidR="008153B1" w:rsidRPr="006A68F0" w:rsidRDefault="008153B1" w:rsidP="008153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5164DE" w14:textId="3D3A2BDE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2±10.31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4978B5C" w14:textId="6BA2A2E2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54±10.4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74CA4C25" w14:textId="603672E9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</w:tr>
      <w:tr w:rsidR="008153B1" w:rsidRPr="00EC31BA" w14:paraId="49263E80" w14:textId="77777777" w:rsidTr="001F0843">
        <w:trPr>
          <w:trHeight w:val="300"/>
        </w:trPr>
        <w:tc>
          <w:tcPr>
            <w:tcW w:w="311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E93236F" w14:textId="77777777" w:rsidR="008153B1" w:rsidRPr="006A68F0" w:rsidRDefault="008153B1" w:rsidP="008153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≥65 years ol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C34021" w14:textId="620D0815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1(23.0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FED8E" w14:textId="6475868C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6(22.7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C949EF" w14:textId="1BAD6CBA" w:rsidR="008153B1" w:rsidRPr="006A68F0" w:rsidRDefault="008153B1" w:rsidP="008153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</w:tr>
      <w:tr w:rsidR="00051688" w:rsidRPr="00EC31BA" w14:paraId="2F5AACDD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B3884D2" w14:textId="77777777" w:rsidR="00051688" w:rsidRPr="006A68F0" w:rsidRDefault="00051688" w:rsidP="0005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Male, 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4C61B4" w14:textId="15DA2393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06(6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D0211" w14:textId="71E31B1F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25(63.8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5318D" w14:textId="466237B9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3</w:t>
            </w:r>
          </w:p>
        </w:tc>
      </w:tr>
      <w:tr w:rsidR="00051688" w:rsidRPr="00EC31BA" w14:paraId="41320CC8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4A66E6E" w14:textId="77777777" w:rsidR="00051688" w:rsidRPr="006A68F0" w:rsidRDefault="00051688" w:rsidP="0005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Height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E74B20" w14:textId="279146C7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83±9.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9EA4F" w14:textId="55F0348A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87±9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DEB0D0" w14:textId="0C0265A9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0</w:t>
            </w:r>
          </w:p>
        </w:tc>
      </w:tr>
      <w:tr w:rsidR="00051688" w:rsidRPr="00EC31BA" w14:paraId="1F182B8A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82119D1" w14:textId="77777777" w:rsidR="00051688" w:rsidRPr="006A68F0" w:rsidRDefault="00051688" w:rsidP="0005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Weight, 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E83380" w14:textId="28E4C83D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4±12.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0CA7C4" w14:textId="6F85F100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17±12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CE41F" w14:textId="1B587E82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</w:tr>
      <w:tr w:rsidR="00051688" w:rsidRPr="00EC31BA" w14:paraId="34F0675E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D4B2266" w14:textId="77777777" w:rsidR="00051688" w:rsidRPr="006A68F0" w:rsidRDefault="00051688" w:rsidP="0005168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Body mass index, kg/m</w:t>
            </w: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739805" w14:textId="0CD712F0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3±3.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BC01F" w14:textId="00669D4D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2±3.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2649F8" w14:textId="3FD23E45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</w:tr>
      <w:tr w:rsidR="00051688" w:rsidRPr="00EC31BA" w14:paraId="4D5AAF3E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5BA4470" w14:textId="77777777" w:rsidR="00051688" w:rsidRPr="006A68F0" w:rsidRDefault="00051688" w:rsidP="00051688">
            <w:pPr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        </w:t>
            </w: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≥ 25 (Obesit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E04002" w14:textId="418C2754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64(59.7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48194" w14:textId="45040A41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22(60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BDBC4" w14:textId="6D4B1452" w:rsidR="00051688" w:rsidRPr="006A68F0" w:rsidRDefault="00051688" w:rsidP="0005168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</w:t>
            </w:r>
          </w:p>
        </w:tc>
      </w:tr>
      <w:tr w:rsidR="003D233C" w:rsidRPr="00EC31BA" w14:paraId="4B939907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B01AA7A" w14:textId="77777777" w:rsidR="003D233C" w:rsidRPr="006A68F0" w:rsidRDefault="003D233C" w:rsidP="003D23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Waist circumference, 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F5D2B3" w14:textId="21F9A98A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8±8.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A108B3" w14:textId="011BD8D9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75±8.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7959E" w14:textId="44C63F68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</w:tr>
      <w:tr w:rsidR="003D233C" w:rsidRPr="00EC31BA" w14:paraId="31FD5357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8627815" w14:textId="77777777" w:rsidR="003D233C" w:rsidRPr="006A68F0" w:rsidRDefault="003D233C" w:rsidP="003D23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Current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A5B5F6" w14:textId="38FB264F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9(29.6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293A2" w14:textId="1CC664D8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76(29.8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66BAB" w14:textId="5B1B53A1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3D233C" w:rsidRPr="00EC31BA" w14:paraId="697D3EA2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E7310BD" w14:textId="77777777" w:rsidR="003D233C" w:rsidRPr="006A68F0" w:rsidRDefault="003D233C" w:rsidP="003D23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Alcohol once or more per 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55FE38" w14:textId="1A30D039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03(49.0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06A933" w14:textId="6433039D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94(49.4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5D0F0" w14:textId="7253A23D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3D233C" w:rsidRPr="00EC31BA" w14:paraId="0417F66F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4D8B694" w14:textId="77777777" w:rsidR="003D233C" w:rsidRPr="006A68F0" w:rsidRDefault="003D233C" w:rsidP="003D233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Regular physical ac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8E10A8F" w14:textId="1B23EE93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1(19.3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ECBAB" w14:textId="05BBA045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9(19.4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B8300C" w14:textId="41985D40" w:rsidR="003D233C" w:rsidRPr="006A68F0" w:rsidRDefault="003D233C" w:rsidP="003D23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1D037E" w:rsidRPr="00EC31BA" w14:paraId="784125F6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655AB09" w14:textId="77777777" w:rsidR="001D037E" w:rsidRPr="006A68F0" w:rsidRDefault="001D037E" w:rsidP="001D03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Low 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F8F4047" w14:textId="377EC8DB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86(21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A1AC9F" w14:textId="2265AE7A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6(20.9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83EE1" w14:textId="74E0266F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1D037E" w:rsidRPr="00EC31BA" w14:paraId="5482F0D1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5A419B" w14:textId="77777777" w:rsidR="001D037E" w:rsidRPr="006A68F0" w:rsidRDefault="001D037E" w:rsidP="001D037E">
            <w:pPr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ystolic blood pressure, mm 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F93BF15" w14:textId="25F84D19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61±15.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16787F" w14:textId="75F491AF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44±15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98152" w14:textId="275D61BF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</w:t>
            </w:r>
          </w:p>
        </w:tc>
      </w:tr>
      <w:tr w:rsidR="001D037E" w:rsidRPr="00EC31BA" w14:paraId="713EA0CB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5D6D73" w14:textId="77777777" w:rsidR="001D037E" w:rsidRPr="006A68F0" w:rsidRDefault="001D037E" w:rsidP="001D037E">
            <w:pPr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Diastolic blood pressure, mm 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3CA15B" w14:textId="56F118ED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5±10.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6EBF6" w14:textId="540484D1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9±10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71648" w14:textId="50724111" w:rsidR="001D037E" w:rsidRPr="006A68F0" w:rsidRDefault="001D037E" w:rsidP="001D037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337307" w:rsidRPr="00EC31BA" w14:paraId="073D0394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AAB8762" w14:textId="77777777" w:rsidR="00337307" w:rsidRPr="006A68F0" w:rsidRDefault="00337307" w:rsidP="0033730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17562D6" w14:textId="269DEE41" w:rsidR="00337307" w:rsidRPr="006A68F0" w:rsidRDefault="00337307" w:rsidP="00337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01(60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5D9A56" w14:textId="4978AC8E" w:rsidR="00337307" w:rsidRPr="006A68F0" w:rsidRDefault="00337307" w:rsidP="00337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99(60.3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F6B2FB" w14:textId="20D6BF46" w:rsidR="00337307" w:rsidRPr="006A68F0" w:rsidRDefault="00337307" w:rsidP="003373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</w:tr>
      <w:tr w:rsidR="002540CA" w:rsidRPr="00EC31BA" w14:paraId="484B3954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ABF07AD" w14:textId="77777777" w:rsidR="002540CA" w:rsidRPr="006A68F0" w:rsidRDefault="002540CA" w:rsidP="002540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Chronic 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D96598E" w14:textId="30A2B4D1" w:rsidR="002540CA" w:rsidRPr="006A68F0" w:rsidRDefault="002540CA" w:rsidP="00254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4(8.4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67108" w14:textId="20B740D9" w:rsidR="002540CA" w:rsidRPr="006A68F0" w:rsidRDefault="002540CA" w:rsidP="00254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7(8.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5B0E95" w14:textId="6B41FD02" w:rsidR="002540CA" w:rsidRPr="006A68F0" w:rsidRDefault="002540CA" w:rsidP="002540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D57EED" w:rsidRPr="00EC31BA" w14:paraId="59CB34AF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CBB9589" w14:textId="77777777" w:rsidR="00D57EED" w:rsidRPr="006A68F0" w:rsidRDefault="00D57EED" w:rsidP="00D57E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Fasting plasma glucose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3645DAC" w14:textId="4DC2A1AE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13±53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A4C1B" w14:textId="1EAC33C6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29±54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65942" w14:textId="0A72930E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4</w:t>
            </w:r>
          </w:p>
        </w:tc>
      </w:tr>
      <w:tr w:rsidR="00D57EED" w:rsidRPr="00EC31BA" w14:paraId="4FC9FE34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B0F324" w14:textId="77777777" w:rsidR="00D57EED" w:rsidRPr="006A68F0" w:rsidRDefault="00D57EED" w:rsidP="00D57E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Total cholesterol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66C968E" w14:textId="73250B90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.9±46.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87D55" w14:textId="0BDD8EB3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61±46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D051D" w14:textId="291F2A13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1</w:t>
            </w:r>
          </w:p>
        </w:tc>
      </w:tr>
      <w:tr w:rsidR="00D57EED" w:rsidRPr="00EC31BA" w14:paraId="3D8B8C56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329F479" w14:textId="77777777" w:rsidR="00D57EED" w:rsidRPr="006A68F0" w:rsidRDefault="00D57EED" w:rsidP="00D57E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Triglyceride</w:t>
            </w:r>
            <w:r w:rsidRPr="006A68F0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  <w:vertAlign w:val="superscript"/>
              </w:rPr>
              <w:t>†</w:t>
            </w: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9488CB" w14:textId="0A5F66CD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.91(230.24-231.5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0AE7D" w14:textId="189B3620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.63(235.98-237.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2A39C" w14:textId="3DA4ED3C" w:rsidR="00D57EED" w:rsidRPr="006A68F0" w:rsidRDefault="00D57EED" w:rsidP="00D57E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6</w:t>
            </w:r>
          </w:p>
        </w:tc>
      </w:tr>
      <w:tr w:rsidR="00E776DA" w:rsidRPr="00EC31BA" w14:paraId="67DBCFC9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D9391F7" w14:textId="77777777" w:rsidR="00E776DA" w:rsidRPr="006A68F0" w:rsidRDefault="00E776DA" w:rsidP="00E776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HDL cholesterol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537897" w14:textId="5B03705A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8±15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45F3C0" w14:textId="6E3DCBE4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2±16.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A4DDBF" w14:textId="1E941F78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</w:tr>
      <w:tr w:rsidR="00E776DA" w:rsidRPr="00EC31BA" w14:paraId="542AAAC4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6BF4555" w14:textId="77777777" w:rsidR="00E776DA" w:rsidRPr="006A68F0" w:rsidRDefault="00E776DA" w:rsidP="00E776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LDL cholesterol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D3BCA0" w14:textId="01D448EA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21±44.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80B6F" w14:textId="7101DE44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.78±43.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B7BD6" w14:textId="1E0B7735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4</w:t>
            </w:r>
          </w:p>
        </w:tc>
      </w:tr>
      <w:tr w:rsidR="00E776DA" w:rsidRPr="00EC31BA" w14:paraId="0EE0F0D1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3E5FBDF" w14:textId="77777777" w:rsidR="00E776DA" w:rsidRPr="006A68F0" w:rsidRDefault="00E776DA" w:rsidP="00E776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eGFR, ml/min/1.73 m</w:t>
            </w:r>
            <w:r w:rsidRPr="006A68F0">
              <w:rPr>
                <w:rFonts w:ascii="Times New Roman" w:hAnsi="Times New Roman" w:cs="Times New Roman"/>
                <w:color w:val="1F1F1F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FC453F" w14:textId="22D760C9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9±46.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9544E" w14:textId="572FA61E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02±41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242D0C" w14:textId="03CA60CE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8153B1" w:rsidRPr="00EC31BA" w14:paraId="1BF0A57D" w14:textId="77777777" w:rsidTr="00C20CE3">
        <w:trPr>
          <w:trHeight w:val="300"/>
        </w:trPr>
        <w:tc>
          <w:tcPr>
            <w:tcW w:w="5387" w:type="dxa"/>
            <w:gridSpan w:val="2"/>
            <w:shd w:val="clear" w:color="auto" w:fill="auto"/>
            <w:noWrap/>
            <w:vAlign w:val="center"/>
          </w:tcPr>
          <w:p w14:paraId="66833207" w14:textId="77777777" w:rsidR="008153B1" w:rsidRPr="006A68F0" w:rsidRDefault="008153B1" w:rsidP="001F0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A68F0">
              <w:rPr>
                <w:rFonts w:ascii="Times New Roman" w:eastAsia="바탕" w:hAnsi="Times New Roman" w:cs="Times New Roman"/>
                <w:sz w:val="20"/>
                <w:szCs w:val="20"/>
              </w:rPr>
              <w:t>umbers of m</w:t>
            </w:r>
            <w:r w:rsidRPr="006A68F0">
              <w:rPr>
                <w:rFonts w:ascii="Times New Roman" w:hAnsi="Times New Roman" w:cs="Times New Roman"/>
                <w:sz w:val="20"/>
                <w:szCs w:val="20"/>
              </w:rPr>
              <w:t>edications for diabet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2327E9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EE8AB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6DA" w:rsidRPr="00EC31BA" w14:paraId="4B5F4731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A097D2E" w14:textId="77777777" w:rsidR="00E776DA" w:rsidRPr="006A68F0" w:rsidRDefault="00E776DA" w:rsidP="00E776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144692" w14:textId="15C33B65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16(17.1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E4286D" w14:textId="54BDC96E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6(19.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EFD230" w14:textId="77777777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6DA" w:rsidRPr="00EC31BA" w14:paraId="7966E965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13AEEC8" w14:textId="77777777" w:rsidR="00E776DA" w:rsidRPr="006A68F0" w:rsidRDefault="00E776DA" w:rsidP="00E776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CE7292C" w14:textId="6CA57E78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2(17.5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2377DD" w14:textId="0C318608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9(17.8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BA554B" w14:textId="77777777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6DA" w:rsidRPr="00EC31BA" w14:paraId="14CEF99A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C14CF02" w14:textId="77777777" w:rsidR="00E776DA" w:rsidRPr="006A68F0" w:rsidRDefault="00E776DA" w:rsidP="00E776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568194" w14:textId="1ECB465E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(34.7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5DC5D" w14:textId="69CC91F9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4(33.2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3AE35" w14:textId="77777777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6DA" w:rsidRPr="00EC31BA" w14:paraId="342B7595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34A5452" w14:textId="77777777" w:rsidR="00E776DA" w:rsidRPr="006A68F0" w:rsidRDefault="00E776DA" w:rsidP="00E776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≥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91C3A7" w14:textId="3A37A23E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76(30.4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0BACCB" w14:textId="60505845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1(29.7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0BA64" w14:textId="77777777" w:rsidR="00E776DA" w:rsidRPr="006A68F0" w:rsidRDefault="00E776DA" w:rsidP="00E77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53B1" w:rsidRPr="00EC31BA" w14:paraId="740454D9" w14:textId="77777777" w:rsidTr="00C20CE3">
        <w:trPr>
          <w:trHeight w:val="300"/>
        </w:trPr>
        <w:tc>
          <w:tcPr>
            <w:tcW w:w="5387" w:type="dxa"/>
            <w:gridSpan w:val="2"/>
            <w:shd w:val="clear" w:color="auto" w:fill="auto"/>
            <w:noWrap/>
            <w:vAlign w:val="center"/>
          </w:tcPr>
          <w:p w14:paraId="024A9426" w14:textId="77777777" w:rsidR="008153B1" w:rsidRPr="006A68F0" w:rsidRDefault="008153B1" w:rsidP="001F0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  <w:r w:rsidRPr="006A68F0">
              <w:rPr>
                <w:rFonts w:ascii="Times New Roman" w:eastAsia="바탕" w:hAnsi="Times New Roman" w:cs="Times New Roman"/>
                <w:sz w:val="20"/>
                <w:szCs w:val="20"/>
              </w:rPr>
              <w:t>of m</w:t>
            </w:r>
            <w:r w:rsidRPr="006A68F0">
              <w:rPr>
                <w:rFonts w:ascii="Times New Roman" w:hAnsi="Times New Roman" w:cs="Times New Roman"/>
                <w:sz w:val="20"/>
                <w:szCs w:val="20"/>
              </w:rPr>
              <w:t>edications for diabet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222011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34F0BC" w14:textId="77777777" w:rsidR="008153B1" w:rsidRPr="006A68F0" w:rsidRDefault="008153B1" w:rsidP="001F08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4AD" w:rsidRPr="00EC31BA" w14:paraId="23BD8A0F" w14:textId="77777777" w:rsidTr="001F0843">
        <w:trPr>
          <w:trHeight w:val="300"/>
        </w:trPr>
        <w:tc>
          <w:tcPr>
            <w:tcW w:w="311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65380B6E" w14:textId="77777777" w:rsidR="00F224AD" w:rsidRPr="006A68F0" w:rsidRDefault="00F224AD" w:rsidP="00F22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&lt; 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1B6BE1" w14:textId="4D670082" w:rsidR="00F224AD" w:rsidRPr="006A68F0" w:rsidRDefault="00F224AD" w:rsidP="00F2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63(41.9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6664F" w14:textId="133CDF7F" w:rsidR="00F224AD" w:rsidRPr="006A68F0" w:rsidRDefault="00F224AD" w:rsidP="00F2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7(4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8FE128" w14:textId="77777777" w:rsidR="00F224AD" w:rsidRPr="006A68F0" w:rsidRDefault="00F224AD" w:rsidP="00F2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4AD" w:rsidRPr="00EC31BA" w14:paraId="1ED18B15" w14:textId="77777777" w:rsidTr="001F0843">
        <w:trPr>
          <w:trHeight w:val="300"/>
        </w:trPr>
        <w:tc>
          <w:tcPr>
            <w:tcW w:w="3119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6622B6" w14:textId="77777777" w:rsidR="00F224AD" w:rsidRPr="006A68F0" w:rsidRDefault="00F224AD" w:rsidP="00F224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≥ 5 yea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E4E81FA" w14:textId="1AE09BEC" w:rsidR="00F224AD" w:rsidRPr="006A68F0" w:rsidRDefault="00F224AD" w:rsidP="00F2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91(40.84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DD0FD7" w14:textId="3060E336" w:rsidR="00F224AD" w:rsidRPr="006A68F0" w:rsidRDefault="00F224AD" w:rsidP="00F2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68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77(40.62)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B57189" w14:textId="77777777" w:rsidR="00F224AD" w:rsidRPr="006A68F0" w:rsidRDefault="00F224AD" w:rsidP="00F2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A88F57C" w14:textId="4D668990" w:rsidR="00684AAF" w:rsidRPr="00F224AD" w:rsidRDefault="00F224AD" w:rsidP="005919AF">
      <w:pPr>
        <w:spacing w:line="480" w:lineRule="auto"/>
        <w:rPr>
          <w:rFonts w:asciiTheme="majorBidi" w:eastAsia="바탕" w:hAnsiTheme="majorBidi" w:cstheme="majorBidi"/>
        </w:rPr>
      </w:pPr>
      <w:r>
        <w:rPr>
          <w:rFonts w:asciiTheme="majorBidi" w:hAnsiTheme="majorBidi" w:cstheme="majorBidi"/>
          <w:lang w:val="en-US"/>
        </w:rPr>
        <w:t xml:space="preserve">* </w:t>
      </w:r>
      <w:proofErr w:type="gramStart"/>
      <w:r w:rsidRPr="008B7F68">
        <w:rPr>
          <w:rFonts w:asciiTheme="majorBidi" w:hAnsiTheme="majorBidi" w:cstheme="majorBidi"/>
          <w:lang w:val="en-US"/>
        </w:rPr>
        <w:t>propensity</w:t>
      </w:r>
      <w:proofErr w:type="gramEnd"/>
      <w:r w:rsidRPr="008B7F68">
        <w:rPr>
          <w:rFonts w:asciiTheme="majorBidi" w:hAnsiTheme="majorBidi" w:cstheme="majorBidi"/>
          <w:lang w:val="en-US"/>
        </w:rPr>
        <w:t xml:space="preserve"> score</w:t>
      </w:r>
      <w:r>
        <w:rPr>
          <w:rFonts w:asciiTheme="majorBidi" w:hAnsiTheme="majorBidi" w:cstheme="majorBidi"/>
          <w:lang w:val="en-US"/>
        </w:rPr>
        <w:t xml:space="preserve"> </w:t>
      </w:r>
      <w:r w:rsidRPr="00C567D0">
        <w:rPr>
          <w:rFonts w:asciiTheme="majorBidi" w:hAnsiTheme="majorBidi" w:cstheme="majorBidi"/>
        </w:rPr>
        <w:t>included</w:t>
      </w:r>
      <w:r>
        <w:rPr>
          <w:rFonts w:asciiTheme="majorBidi" w:hAnsiTheme="majorBidi" w:cstheme="majorBidi"/>
          <w:lang w:val="en-US"/>
        </w:rPr>
        <w:t xml:space="preserve"> </w:t>
      </w:r>
      <w:r w:rsidRPr="00C567D0">
        <w:rPr>
          <w:rFonts w:asciiTheme="majorBidi" w:hAnsiTheme="majorBidi" w:cstheme="majorBidi"/>
        </w:rPr>
        <w:t xml:space="preserve">age, sex, smoking status, alcohol intake, </w:t>
      </w:r>
      <w:r w:rsidRPr="00C567D0">
        <w:rPr>
          <w:rFonts w:asciiTheme="majorBidi" w:eastAsia="바탕" w:hAnsiTheme="majorBidi" w:cstheme="majorBidi"/>
        </w:rPr>
        <w:t xml:space="preserve">physical activity, body mass index (BMI), a history of hypertension and chronic kidney disease, </w:t>
      </w:r>
      <w:r w:rsidRPr="00C567D0">
        <w:rPr>
          <w:rFonts w:asciiTheme="majorBidi" w:eastAsia="바탕" w:hAnsiTheme="majorBidi" w:cstheme="majorBidi" w:hint="eastAsia"/>
        </w:rPr>
        <w:t>a</w:t>
      </w:r>
      <w:r w:rsidRPr="00C567D0">
        <w:rPr>
          <w:rFonts w:asciiTheme="majorBidi" w:eastAsia="바탕" w:hAnsiTheme="majorBidi" w:cstheme="majorBidi"/>
        </w:rPr>
        <w:t xml:space="preserve"> level of fasting glucose, HDL-C, </w:t>
      </w:r>
      <w:r>
        <w:rPr>
          <w:rFonts w:asciiTheme="majorBidi" w:eastAsia="바탕" w:hAnsiTheme="majorBidi" w:cstheme="majorBidi"/>
          <w:lang w:val="en-US"/>
        </w:rPr>
        <w:t xml:space="preserve">triglyceride, </w:t>
      </w:r>
      <w:r w:rsidRPr="00C567D0">
        <w:rPr>
          <w:rFonts w:asciiTheme="majorBidi" w:eastAsia="바탕" w:hAnsiTheme="majorBidi" w:cstheme="majorBidi"/>
        </w:rPr>
        <w:t>and LDL-C, numbers of m</w:t>
      </w:r>
      <w:r w:rsidRPr="00C567D0">
        <w:rPr>
          <w:rFonts w:asciiTheme="majorBidi" w:hAnsiTheme="majorBidi" w:cstheme="majorBidi"/>
        </w:rPr>
        <w:t>edications used to treat type 2 diabetes</w:t>
      </w:r>
      <w:r w:rsidRPr="00C567D0">
        <w:rPr>
          <w:rFonts w:asciiTheme="majorBidi" w:eastAsia="바탕" w:hAnsiTheme="majorBidi" w:cstheme="majorBidi"/>
        </w:rPr>
        <w:t xml:space="preserve">, and </w:t>
      </w:r>
      <w:r w:rsidRPr="00C567D0">
        <w:rPr>
          <w:rFonts w:asciiTheme="majorBidi" w:hAnsiTheme="majorBidi" w:cstheme="majorBidi"/>
        </w:rPr>
        <w:t>simultaneous</w:t>
      </w:r>
      <w:r w:rsidRPr="00C567D0">
        <w:rPr>
          <w:rFonts w:asciiTheme="majorBidi" w:eastAsia="바탕" w:hAnsiTheme="majorBidi" w:cstheme="majorBidi"/>
        </w:rPr>
        <w:t xml:space="preserve"> usage of insulin</w:t>
      </w:r>
    </w:p>
    <w:p w14:paraId="0F226BED" w14:textId="392ED72E" w:rsidR="005919AF" w:rsidRDefault="00684AAF" w:rsidP="005919AF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lastRenderedPageBreak/>
        <w:t xml:space="preserve">Supplementary table </w:t>
      </w:r>
      <w:r w:rsidR="00AB2D69">
        <w:rPr>
          <w:rFonts w:asciiTheme="majorBidi" w:hAnsiTheme="majorBidi" w:cstheme="majorBidi"/>
          <w:lang w:val="en-US"/>
        </w:rPr>
        <w:t>5</w:t>
      </w:r>
      <w:r w:rsidR="005919AF">
        <w:rPr>
          <w:rFonts w:asciiTheme="majorBidi" w:hAnsiTheme="majorBidi" w:cstheme="majorBidi"/>
          <w:lang w:val="en-US"/>
        </w:rPr>
        <w:t xml:space="preserve">. </w:t>
      </w:r>
      <w:r w:rsidR="005919AF" w:rsidRPr="00244F0E">
        <w:rPr>
          <w:rFonts w:asciiTheme="majorBidi" w:hAnsiTheme="majorBidi" w:cstheme="majorBidi"/>
          <w:lang w:val="en-US"/>
        </w:rPr>
        <w:t xml:space="preserve">Number, incidence rate, and hazard ratio of outcomes in the fenofibrate group and </w:t>
      </w:r>
      <w:r w:rsidR="008B7F68" w:rsidRPr="008B7F68">
        <w:rPr>
          <w:rFonts w:asciiTheme="majorBidi" w:hAnsiTheme="majorBidi" w:cstheme="majorBidi"/>
          <w:lang w:val="en-US"/>
        </w:rPr>
        <w:t>the 1:1 propensity score mating</w:t>
      </w:r>
      <w:r w:rsidR="00940DB2">
        <w:rPr>
          <w:rFonts w:asciiTheme="majorBidi" w:hAnsiTheme="majorBidi" w:cstheme="majorBidi"/>
          <w:lang w:val="en-US"/>
        </w:rPr>
        <w:t>*</w:t>
      </w:r>
      <w:r w:rsidR="008B7F68" w:rsidRPr="008B7F68">
        <w:rPr>
          <w:rFonts w:asciiTheme="majorBidi" w:hAnsiTheme="majorBidi" w:cstheme="majorBidi"/>
          <w:lang w:val="en-US"/>
        </w:rPr>
        <w:t xml:space="preserve"> control group without fenofibrate</w:t>
      </w:r>
      <w:r w:rsidR="005919AF" w:rsidRPr="00244F0E">
        <w:rPr>
          <w:rFonts w:asciiTheme="majorBidi" w:hAnsiTheme="majorBidi" w:cstheme="majorBidi"/>
          <w:lang w:val="en-US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03"/>
        <w:gridCol w:w="1040"/>
        <w:gridCol w:w="1039"/>
        <w:gridCol w:w="1311"/>
        <w:gridCol w:w="1039"/>
        <w:gridCol w:w="3528"/>
      </w:tblGrid>
      <w:tr w:rsidR="00A4588B" w:rsidRPr="00940DB2" w14:paraId="281E9C36" w14:textId="77777777" w:rsidTr="00185BBF">
        <w:trPr>
          <w:trHeight w:val="320"/>
        </w:trPr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DCB5" w14:textId="681F7292" w:rsidR="00365B75" w:rsidRPr="00940DB2" w:rsidRDefault="00365B75" w:rsidP="00365B7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82F939" w14:textId="17A8E8C0" w:rsidR="00365B75" w:rsidRPr="00940DB2" w:rsidRDefault="00365B75" w:rsidP="00365B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9FE802" w14:textId="7FC082B7" w:rsidR="00365B75" w:rsidRPr="00940DB2" w:rsidRDefault="00365B75" w:rsidP="00365B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hAnsi="Times New Roman" w:cs="Times New Roman"/>
              </w:rPr>
              <w:t>Number of events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D1802E" w14:textId="77777777" w:rsidR="00423B3F" w:rsidRPr="00A4588B" w:rsidRDefault="00423B3F" w:rsidP="00423B3F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</w:rPr>
            </w:pPr>
            <w:r w:rsidRPr="00A4588B">
              <w:rPr>
                <w:rFonts w:ascii="Times New Roman" w:hAnsi="Times New Roman" w:cs="Times New Roman"/>
                <w:color w:val="000000" w:themeColor="text1"/>
                <w:w w:val="90"/>
              </w:rPr>
              <w:t xml:space="preserve">Duration </w:t>
            </w:r>
          </w:p>
          <w:p w14:paraId="17946893" w14:textId="2B2F2407" w:rsidR="00365B75" w:rsidRPr="00940DB2" w:rsidRDefault="00423B3F" w:rsidP="00423B3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hAnsi="Times New Roman" w:cs="Times New Roman"/>
                <w:color w:val="000000" w:themeColor="text1"/>
                <w:w w:val="90"/>
              </w:rPr>
              <w:t>(person-years)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7C8CB2" w14:textId="7FD0DF56" w:rsidR="00365B75" w:rsidRPr="00940DB2" w:rsidRDefault="00B1134A" w:rsidP="00365B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hAnsi="Times New Roman" w:cs="Times New Roman"/>
                <w:color w:val="000000" w:themeColor="text1"/>
                <w:w w:val="90"/>
              </w:rPr>
              <w:t>Rate*</w:t>
            </w:r>
          </w:p>
        </w:tc>
        <w:tc>
          <w:tcPr>
            <w:tcW w:w="3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2508D83" w14:textId="77777777" w:rsidR="00A4588B" w:rsidRDefault="00A4588B" w:rsidP="00365B7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4588B">
              <w:rPr>
                <w:rFonts w:ascii="Times New Roman" w:hAnsi="Times New Roman" w:cs="Times New Roman"/>
                <w:color w:val="000000" w:themeColor="text1"/>
              </w:rPr>
              <w:t xml:space="preserve">Hazard ratio </w:t>
            </w:r>
          </w:p>
          <w:p w14:paraId="4C2E5278" w14:textId="6F03DD60" w:rsidR="00365B75" w:rsidRPr="00940DB2" w:rsidRDefault="00A4588B" w:rsidP="00365B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hAnsi="Times New Roman" w:cs="Times New Roman"/>
                <w:color w:val="000000" w:themeColor="text1"/>
              </w:rPr>
              <w:t>(95% confidence interval)</w:t>
            </w:r>
          </w:p>
        </w:tc>
      </w:tr>
      <w:tr w:rsidR="00185BBF" w:rsidRPr="00A4588B" w14:paraId="7A8476D1" w14:textId="77777777" w:rsidTr="00185BBF">
        <w:trPr>
          <w:trHeight w:val="300"/>
        </w:trPr>
        <w:tc>
          <w:tcPr>
            <w:tcW w:w="34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980D" w14:textId="042C09CE" w:rsidR="00185BBF" w:rsidRPr="00940DB2" w:rsidRDefault="00185BBF" w:rsidP="0018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yocardial infarction</w:t>
            </w: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Pr="00940D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F474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D5CA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8372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85BBF" w:rsidRPr="00940DB2" w14:paraId="6F201993" w14:textId="77777777" w:rsidTr="00185BBF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17ED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BD6F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1919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19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2C1" w14:textId="4BD31E76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06</w:t>
            </w:r>
            <w:r w:rsidR="00185BB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2475" w14:textId="4B3C030C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4C6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185BBF" w:rsidRPr="00940DB2" w14:paraId="70668F3F" w14:textId="77777777" w:rsidTr="00185BBF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20F3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6F08E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4F1B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27848" w14:textId="6048EE74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8</w:t>
            </w:r>
            <w:r w:rsidR="00185BB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21D9" w14:textId="37F7183D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</w:t>
            </w:r>
            <w:r w:rsidR="00185BB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4472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9(0.804,0.961)</w:t>
            </w:r>
          </w:p>
        </w:tc>
      </w:tr>
      <w:tr w:rsidR="00A4588B" w:rsidRPr="00A4588B" w14:paraId="4749892D" w14:textId="77777777" w:rsidTr="00185BBF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48D1" w14:textId="3333C091" w:rsidR="00940DB2" w:rsidRPr="00940DB2" w:rsidRDefault="00D546DF" w:rsidP="00940D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472D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D9A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8822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5C5D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37B9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85BBF" w:rsidRPr="00940DB2" w14:paraId="48D3A063" w14:textId="77777777" w:rsidTr="00185BBF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C6F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0D67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4A7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9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6B83" w14:textId="058AE20D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576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4933" w14:textId="1D69AE0F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0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DD62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185BBF" w:rsidRPr="00940DB2" w14:paraId="6AF813BA" w14:textId="77777777" w:rsidTr="00185BBF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CE11C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F119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2492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E2BD" w14:textId="50E1035E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48</w:t>
            </w:r>
            <w:r w:rsidR="00185BB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1D24" w14:textId="61D028D0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2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B590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2(0.863,1.029)</w:t>
            </w:r>
          </w:p>
        </w:tc>
      </w:tr>
      <w:tr w:rsidR="00185BBF" w:rsidRPr="00A4588B" w14:paraId="38EFDAC0" w14:textId="77777777" w:rsidTr="00185BBF">
        <w:trPr>
          <w:trHeight w:val="300"/>
        </w:trPr>
        <w:tc>
          <w:tcPr>
            <w:tcW w:w="479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957B" w14:textId="5BAB4B5D" w:rsidR="00185BBF" w:rsidRPr="00940DB2" w:rsidRDefault="00185BBF" w:rsidP="0018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yocardial infarction and/or stroke</w:t>
            </w:r>
            <w:r w:rsidRPr="00A4588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985B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9A85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85BBF" w:rsidRPr="00940DB2" w14:paraId="07B2801D" w14:textId="77777777" w:rsidTr="00185BBF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9F2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2CB9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6696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1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56DD" w14:textId="122CE9B8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3914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C56" w14:textId="09BA8E14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37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396B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185BBF" w:rsidRPr="00940DB2" w14:paraId="3D20E26E" w14:textId="77777777" w:rsidTr="00185BBF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7B86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BD37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B24A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8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630C" w14:textId="37BFA129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668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BCF7" w14:textId="54E958ED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5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4870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3(0.865,0.984)</w:t>
            </w:r>
          </w:p>
        </w:tc>
      </w:tr>
      <w:tr w:rsidR="00185BBF" w:rsidRPr="00A4588B" w14:paraId="6728EDF3" w14:textId="77777777" w:rsidTr="00185BBF">
        <w:trPr>
          <w:trHeight w:val="300"/>
        </w:trPr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8EC" w14:textId="465DEB3D" w:rsidR="00185BBF" w:rsidRPr="00940DB2" w:rsidRDefault="00185BBF" w:rsidP="00185BB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58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-cause death</w:t>
            </w:r>
            <w:r w:rsidRPr="00940DB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56A0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F724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F0B3" w14:textId="77777777" w:rsidR="00185BBF" w:rsidRPr="00940DB2" w:rsidRDefault="00185BBF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85BBF" w:rsidRPr="00940DB2" w14:paraId="3E7D903D" w14:textId="77777777" w:rsidTr="00185BBF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64E9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0C1F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D40F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1247" w14:textId="3F6F9D73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809</w:t>
            </w:r>
            <w:r w:rsidR="00185BB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E490" w14:textId="170556C4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00D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185BBF" w:rsidRPr="00940DB2" w14:paraId="0A786CF9" w14:textId="77777777" w:rsidTr="00185BBF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52DE" w14:textId="77777777" w:rsidR="00940DB2" w:rsidRPr="00940DB2" w:rsidRDefault="00940DB2" w:rsidP="00940DB2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F0ABA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17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79FB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680E" w14:textId="6A334070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7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9AB4" w14:textId="2D82DB85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</w:t>
            </w:r>
            <w:r w:rsidR="00185BBF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ADF62" w14:textId="77777777" w:rsidR="00940DB2" w:rsidRPr="00940DB2" w:rsidRDefault="00940DB2" w:rsidP="00940D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40D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4(0.771,0.881)</w:t>
            </w:r>
          </w:p>
        </w:tc>
      </w:tr>
    </w:tbl>
    <w:p w14:paraId="31F646D7" w14:textId="67FF9A97" w:rsidR="005919AF" w:rsidRDefault="00553684" w:rsidP="00CE4E68">
      <w:pPr>
        <w:spacing w:line="480" w:lineRule="auto"/>
        <w:rPr>
          <w:rFonts w:asciiTheme="majorBidi" w:eastAsia="바탕" w:hAnsiTheme="majorBidi" w:cstheme="majorBidi"/>
        </w:rPr>
      </w:pPr>
      <w:r>
        <w:rPr>
          <w:rFonts w:asciiTheme="majorBidi" w:hAnsiTheme="majorBidi" w:cstheme="majorBidi"/>
          <w:lang w:val="en-US"/>
        </w:rPr>
        <w:t xml:space="preserve">* </w:t>
      </w:r>
      <w:proofErr w:type="gramStart"/>
      <w:r w:rsidRPr="008B7F68">
        <w:rPr>
          <w:rFonts w:asciiTheme="majorBidi" w:hAnsiTheme="majorBidi" w:cstheme="majorBidi"/>
          <w:lang w:val="en-US"/>
        </w:rPr>
        <w:t>propensity</w:t>
      </w:r>
      <w:proofErr w:type="gramEnd"/>
      <w:r w:rsidRPr="008B7F68">
        <w:rPr>
          <w:rFonts w:asciiTheme="majorBidi" w:hAnsiTheme="majorBidi" w:cstheme="majorBidi"/>
          <w:lang w:val="en-US"/>
        </w:rPr>
        <w:t xml:space="preserve"> score</w:t>
      </w:r>
      <w:r>
        <w:rPr>
          <w:rFonts w:asciiTheme="majorBidi" w:hAnsiTheme="majorBidi" w:cstheme="majorBidi"/>
          <w:lang w:val="en-US"/>
        </w:rPr>
        <w:t xml:space="preserve"> </w:t>
      </w:r>
      <w:r w:rsidR="003676F4" w:rsidRPr="00C567D0">
        <w:rPr>
          <w:rFonts w:asciiTheme="majorBidi" w:hAnsiTheme="majorBidi" w:cstheme="majorBidi"/>
        </w:rPr>
        <w:t>included</w:t>
      </w:r>
      <w:r w:rsidR="003676F4">
        <w:rPr>
          <w:rFonts w:asciiTheme="majorBidi" w:hAnsiTheme="majorBidi" w:cstheme="majorBidi"/>
          <w:lang w:val="en-US"/>
        </w:rPr>
        <w:t xml:space="preserve"> </w:t>
      </w:r>
      <w:r w:rsidR="00EB751D" w:rsidRPr="00C567D0">
        <w:rPr>
          <w:rFonts w:asciiTheme="majorBidi" w:hAnsiTheme="majorBidi" w:cstheme="majorBidi"/>
        </w:rPr>
        <w:t xml:space="preserve">age, sex, smoking status, alcohol intake, </w:t>
      </w:r>
      <w:r w:rsidR="00EB751D" w:rsidRPr="00C567D0">
        <w:rPr>
          <w:rFonts w:asciiTheme="majorBidi" w:eastAsia="바탕" w:hAnsiTheme="majorBidi" w:cstheme="majorBidi"/>
        </w:rPr>
        <w:t xml:space="preserve">physical activity, body mass index (BMI), a history of hypertension and chronic kidney disease, </w:t>
      </w:r>
      <w:r w:rsidR="00EB751D" w:rsidRPr="00C567D0">
        <w:rPr>
          <w:rFonts w:asciiTheme="majorBidi" w:eastAsia="바탕" w:hAnsiTheme="majorBidi" w:cstheme="majorBidi" w:hint="eastAsia"/>
        </w:rPr>
        <w:t>a</w:t>
      </w:r>
      <w:r w:rsidR="00EB751D" w:rsidRPr="00C567D0">
        <w:rPr>
          <w:rFonts w:asciiTheme="majorBidi" w:eastAsia="바탕" w:hAnsiTheme="majorBidi" w:cstheme="majorBidi"/>
        </w:rPr>
        <w:t xml:space="preserve"> level of fasting glucose, HDL-C, </w:t>
      </w:r>
      <w:r w:rsidR="00EB751D">
        <w:rPr>
          <w:rFonts w:asciiTheme="majorBidi" w:eastAsia="바탕" w:hAnsiTheme="majorBidi" w:cstheme="majorBidi"/>
          <w:lang w:val="en-US"/>
        </w:rPr>
        <w:t>trigl</w:t>
      </w:r>
      <w:r w:rsidR="00B95203">
        <w:rPr>
          <w:rFonts w:asciiTheme="majorBidi" w:eastAsia="바탕" w:hAnsiTheme="majorBidi" w:cstheme="majorBidi"/>
          <w:lang w:val="en-US"/>
        </w:rPr>
        <w:t xml:space="preserve">yceride, </w:t>
      </w:r>
      <w:r w:rsidR="00EB751D" w:rsidRPr="00C567D0">
        <w:rPr>
          <w:rFonts w:asciiTheme="majorBidi" w:eastAsia="바탕" w:hAnsiTheme="majorBidi" w:cstheme="majorBidi"/>
        </w:rPr>
        <w:t>and LDL-C, numbers of m</w:t>
      </w:r>
      <w:r w:rsidR="00EB751D" w:rsidRPr="00C567D0">
        <w:rPr>
          <w:rFonts w:asciiTheme="majorBidi" w:hAnsiTheme="majorBidi" w:cstheme="majorBidi"/>
        </w:rPr>
        <w:t>edications used to treat type 2 diabetes</w:t>
      </w:r>
      <w:r w:rsidR="00EB751D" w:rsidRPr="00C567D0">
        <w:rPr>
          <w:rFonts w:asciiTheme="majorBidi" w:eastAsia="바탕" w:hAnsiTheme="majorBidi" w:cstheme="majorBidi"/>
        </w:rPr>
        <w:t xml:space="preserve">, and </w:t>
      </w:r>
      <w:r w:rsidR="00EB751D" w:rsidRPr="00C567D0">
        <w:rPr>
          <w:rFonts w:asciiTheme="majorBidi" w:hAnsiTheme="majorBidi" w:cstheme="majorBidi"/>
        </w:rPr>
        <w:t>simultaneous</w:t>
      </w:r>
      <w:r w:rsidR="00EB751D" w:rsidRPr="00C567D0">
        <w:rPr>
          <w:rFonts w:asciiTheme="majorBidi" w:eastAsia="바탕" w:hAnsiTheme="majorBidi" w:cstheme="majorBidi"/>
        </w:rPr>
        <w:t xml:space="preserve"> usage of insulin</w:t>
      </w:r>
    </w:p>
    <w:p w14:paraId="4E9BFFE1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0BB06827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35A7FD47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54AE7747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05DDB053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45D96941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7CAAEEAE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6D02828C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6BF28E27" w14:textId="77777777" w:rsidR="006214C0" w:rsidRDefault="006214C0" w:rsidP="00CE4E68">
      <w:pPr>
        <w:spacing w:line="480" w:lineRule="auto"/>
        <w:rPr>
          <w:rFonts w:asciiTheme="majorBidi" w:eastAsia="바탕" w:hAnsiTheme="majorBidi" w:cstheme="majorBidi"/>
        </w:rPr>
      </w:pPr>
    </w:p>
    <w:p w14:paraId="4E20C22C" w14:textId="6AC07228" w:rsidR="006214C0" w:rsidRDefault="006214C0" w:rsidP="002F33FF">
      <w:pPr>
        <w:spacing w:line="480" w:lineRule="auto"/>
        <w:rPr>
          <w:rFonts w:ascii="Times New Roman" w:hAnsi="Times New Roman" w:cs="Times New Roman"/>
          <w:lang w:val="en-US"/>
        </w:rPr>
      </w:pPr>
      <w:r w:rsidRPr="002F33FF">
        <w:rPr>
          <w:rFonts w:ascii="Times New Roman" w:hAnsi="Times New Roman" w:cs="Times New Roman"/>
        </w:rPr>
        <w:lastRenderedPageBreak/>
        <w:t xml:space="preserve">Supplementary table </w:t>
      </w:r>
      <w:r w:rsidR="008A1E76">
        <w:rPr>
          <w:rFonts w:ascii="Times New Roman" w:hAnsi="Times New Roman" w:cs="Times New Roman"/>
          <w:lang w:val="en-US"/>
        </w:rPr>
        <w:t>6</w:t>
      </w:r>
      <w:r w:rsidRPr="002F33FF">
        <w:rPr>
          <w:rFonts w:ascii="Times New Roman" w:hAnsi="Times New Roman" w:cs="Times New Roman"/>
        </w:rPr>
        <w:t xml:space="preserve">. </w:t>
      </w:r>
      <w:r w:rsidRPr="002F33FF">
        <w:rPr>
          <w:rFonts w:ascii="Times New Roman" w:hAnsi="Times New Roman" w:cs="Times New Roman"/>
          <w:lang w:val="en-US"/>
        </w:rPr>
        <w:t>Number, incidence rate, and hazard ratio of outcomes in the fenofibrate group and the 1:1 propensity score mating control group without fenofibrate</w:t>
      </w:r>
      <w:r w:rsidRPr="002F33FF">
        <w:rPr>
          <w:rFonts w:ascii="Times New Roman" w:hAnsi="Times New Roman" w:cs="Times New Roman"/>
        </w:rPr>
        <w:t xml:space="preserve"> with </w:t>
      </w:r>
      <w:r w:rsidR="002F33FF" w:rsidRPr="002F33FF">
        <w:rPr>
          <w:rFonts w:ascii="Times New Roman" w:hAnsi="Times New Roman" w:cs="Times New Roman"/>
        </w:rPr>
        <w:t>a 3-year lag time</w:t>
      </w:r>
      <w:r w:rsidRPr="002F33FF">
        <w:rPr>
          <w:rFonts w:ascii="Times New Roman" w:hAnsi="Times New Roman" w:cs="Times New Roman"/>
          <w:lang w:val="en-US"/>
        </w:rPr>
        <w:t>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403"/>
        <w:gridCol w:w="1040"/>
        <w:gridCol w:w="1040"/>
        <w:gridCol w:w="1340"/>
        <w:gridCol w:w="1040"/>
        <w:gridCol w:w="3493"/>
      </w:tblGrid>
      <w:tr w:rsidR="002757D0" w:rsidRPr="002757D0" w14:paraId="79C28A28" w14:textId="77777777" w:rsidTr="00172979">
        <w:trPr>
          <w:trHeight w:val="320"/>
        </w:trPr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D38D" w14:textId="43AC0148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1B903B" w14:textId="0A5FD2F8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hAnsi="Times New Roman" w:cs="Times New Roman"/>
              </w:rPr>
              <w:t>Number of patient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78F044" w14:textId="726B33B2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hAnsi="Times New Roman" w:cs="Times New Roman"/>
              </w:rPr>
              <w:t>Number of events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A1CF0E" w14:textId="77777777" w:rsidR="002757D0" w:rsidRPr="002757D0" w:rsidRDefault="002757D0" w:rsidP="002757D0">
            <w:pPr>
              <w:jc w:val="center"/>
              <w:rPr>
                <w:rFonts w:ascii="Times New Roman" w:hAnsi="Times New Roman" w:cs="Times New Roman"/>
                <w:color w:val="000000" w:themeColor="text1"/>
                <w:w w:val="90"/>
              </w:rPr>
            </w:pPr>
            <w:r w:rsidRPr="002757D0">
              <w:rPr>
                <w:rFonts w:ascii="Times New Roman" w:hAnsi="Times New Roman" w:cs="Times New Roman"/>
                <w:color w:val="000000" w:themeColor="text1"/>
                <w:w w:val="90"/>
              </w:rPr>
              <w:t xml:space="preserve">Duration </w:t>
            </w:r>
          </w:p>
          <w:p w14:paraId="16A62976" w14:textId="5D913608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hAnsi="Times New Roman" w:cs="Times New Roman"/>
                <w:color w:val="000000" w:themeColor="text1"/>
                <w:w w:val="90"/>
              </w:rPr>
              <w:t>(person-years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9155A7" w14:textId="7FC13B72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hAnsi="Times New Roman" w:cs="Times New Roman"/>
                <w:color w:val="000000" w:themeColor="text1"/>
                <w:w w:val="90"/>
              </w:rPr>
              <w:t>Rate*</w:t>
            </w:r>
          </w:p>
        </w:tc>
        <w:tc>
          <w:tcPr>
            <w:tcW w:w="3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4B8098" w14:textId="77777777" w:rsidR="002757D0" w:rsidRPr="002757D0" w:rsidRDefault="002757D0" w:rsidP="002757D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57D0">
              <w:rPr>
                <w:rFonts w:ascii="Times New Roman" w:hAnsi="Times New Roman" w:cs="Times New Roman"/>
                <w:color w:val="000000" w:themeColor="text1"/>
              </w:rPr>
              <w:t xml:space="preserve">Hazard ratio </w:t>
            </w:r>
          </w:p>
          <w:p w14:paraId="058FD3F1" w14:textId="56912E2B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hAnsi="Times New Roman" w:cs="Times New Roman"/>
                <w:color w:val="000000" w:themeColor="text1"/>
              </w:rPr>
              <w:t>(95% confidence interval)</w:t>
            </w:r>
          </w:p>
        </w:tc>
      </w:tr>
      <w:tr w:rsidR="002757D0" w:rsidRPr="002757D0" w14:paraId="713FA65E" w14:textId="77777777" w:rsidTr="00172979">
        <w:trPr>
          <w:trHeight w:val="300"/>
        </w:trPr>
        <w:tc>
          <w:tcPr>
            <w:tcW w:w="48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B4B6" w14:textId="5C5DF21F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yocardial infarction</w:t>
            </w: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Pr="002757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6D8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164E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757D0" w:rsidRPr="002757D0" w14:paraId="7CBFB703" w14:textId="77777777" w:rsidTr="00172979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63E7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6338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74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2E11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0A08" w14:textId="4268D7EB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051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62A" w14:textId="4DC30532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3A41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2757D0" w:rsidRPr="002757D0" w14:paraId="51B8AFBF" w14:textId="77777777" w:rsidTr="0017297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E167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1B3C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BF6F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0214" w14:textId="6E6D1491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82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EA3BC" w14:textId="4DAB2D80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4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C67D9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1(0.768,0.899)</w:t>
            </w:r>
          </w:p>
        </w:tc>
      </w:tr>
      <w:tr w:rsidR="002757D0" w:rsidRPr="002757D0" w14:paraId="03251520" w14:textId="77777777" w:rsidTr="00172979">
        <w:trPr>
          <w:trHeight w:val="300"/>
        </w:trPr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09E7" w14:textId="252507FB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ok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C2C1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25CE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1272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8B9D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49A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757D0" w:rsidRPr="002757D0" w14:paraId="7AB8820F" w14:textId="77777777" w:rsidTr="00172979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238C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912D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74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142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0DBC" w14:textId="3C8F3031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83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A967" w14:textId="23BD4D1A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3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D8E5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2757D0" w:rsidRPr="002757D0" w14:paraId="2E73CEF9" w14:textId="77777777" w:rsidTr="0017297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747C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B7643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D18B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75DF" w14:textId="63158F52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C493" w14:textId="453CE29C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F3011" w14:textId="655CAB94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0.81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1.023)</w:t>
            </w:r>
          </w:p>
        </w:tc>
      </w:tr>
      <w:tr w:rsidR="002757D0" w:rsidRPr="002757D0" w14:paraId="7EBA78F5" w14:textId="77777777" w:rsidTr="00172979">
        <w:trPr>
          <w:trHeight w:val="300"/>
        </w:trPr>
        <w:tc>
          <w:tcPr>
            <w:tcW w:w="48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8F47" w14:textId="755E116E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yocardial infarction and/or stroke</w:t>
            </w:r>
            <w:r w:rsidRPr="002757D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　</w:t>
            </w: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7580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A01F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757D0" w:rsidRPr="002757D0" w14:paraId="144B6B71" w14:textId="77777777" w:rsidTr="00172979">
        <w:trPr>
          <w:trHeight w:val="30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BF2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2B68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74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FC1C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06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BB60" w14:textId="0B1230FC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589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3FB7" w14:textId="5F58DEB0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1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A9F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2757D0" w:rsidRPr="002757D0" w14:paraId="114C44E4" w14:textId="77777777" w:rsidTr="0017297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942F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2A983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E9A6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93DBA" w14:textId="7D4A5DCE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977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1D9CB" w14:textId="6F6385D8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</w:t>
            </w:r>
            <w:r w:rsidR="00172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16B0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7(0.828,0.929)</w:t>
            </w:r>
          </w:p>
        </w:tc>
      </w:tr>
      <w:tr w:rsidR="002757D0" w:rsidRPr="002757D0" w14:paraId="5CA13F24" w14:textId="77777777" w:rsidTr="00172979">
        <w:trPr>
          <w:trHeight w:val="300"/>
        </w:trPr>
        <w:tc>
          <w:tcPr>
            <w:tcW w:w="24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A5FD" w14:textId="3C0B42CE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ll-cause death </w:t>
            </w: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9DF9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22BC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78DD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5C8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2757D0" w:rsidRPr="002757D0" w14:paraId="66C7428A" w14:textId="77777777" w:rsidTr="00172979">
        <w:trPr>
          <w:trHeight w:val="30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117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D03E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BFE6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D19E" w14:textId="57B7F678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25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6601" w14:textId="5B8BFD76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3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F268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(Ref.)</w:t>
            </w:r>
          </w:p>
        </w:tc>
      </w:tr>
      <w:tr w:rsidR="002757D0" w:rsidRPr="002757D0" w14:paraId="2CABD568" w14:textId="77777777" w:rsidTr="00172979">
        <w:trPr>
          <w:trHeight w:val="320"/>
        </w:trPr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A245" w14:textId="77777777" w:rsidR="002757D0" w:rsidRPr="002757D0" w:rsidRDefault="002757D0" w:rsidP="002757D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E765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1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B540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054DC" w14:textId="0241E45F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7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43D7D" w14:textId="24878F74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47</w:t>
            </w:r>
          </w:p>
        </w:tc>
        <w:tc>
          <w:tcPr>
            <w:tcW w:w="3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9569" w14:textId="77777777" w:rsidR="002757D0" w:rsidRPr="002757D0" w:rsidRDefault="002757D0" w:rsidP="002757D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757D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4(0.684,0.766)</w:t>
            </w:r>
          </w:p>
        </w:tc>
      </w:tr>
    </w:tbl>
    <w:p w14:paraId="3F7A6A23" w14:textId="77777777" w:rsidR="002F33FF" w:rsidRPr="002757D0" w:rsidRDefault="002F33FF" w:rsidP="002F33F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CFC0C5" w14:textId="77777777" w:rsidR="006214C0" w:rsidRDefault="006214C0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4FA5EB2A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264FF8DC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69922ABE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3F35A78B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4AB7DF62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546D289F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20A36F28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51FBEA39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13456CC1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1CE0841E" w14:textId="77777777" w:rsidR="00A66C15" w:rsidRDefault="00A66C15" w:rsidP="00CE4E68">
      <w:pPr>
        <w:spacing w:line="480" w:lineRule="auto"/>
        <w:rPr>
          <w:rFonts w:asciiTheme="majorBidi" w:hAnsiTheme="majorBidi" w:cstheme="majorBidi"/>
          <w:lang w:val="en-US"/>
        </w:rPr>
      </w:pPr>
    </w:p>
    <w:p w14:paraId="2143E9AC" w14:textId="44541C96" w:rsidR="00A66C15" w:rsidRPr="0047541C" w:rsidRDefault="00A66C15" w:rsidP="00181D67">
      <w:pPr>
        <w:spacing w:line="480" w:lineRule="auto"/>
        <w:rPr>
          <w:rFonts w:asciiTheme="majorBidi" w:hAnsiTheme="majorBidi" w:cstheme="majorBidi"/>
          <w:lang w:val="en-US"/>
        </w:rPr>
      </w:pPr>
      <w:r w:rsidRPr="0047541C">
        <w:rPr>
          <w:rFonts w:asciiTheme="majorBidi" w:hAnsiTheme="majorBidi" w:cstheme="majorBidi"/>
        </w:rPr>
        <w:lastRenderedPageBreak/>
        <w:t xml:space="preserve">Supplementary table </w:t>
      </w:r>
      <w:r w:rsidRPr="0047541C">
        <w:rPr>
          <w:rFonts w:asciiTheme="majorBidi" w:hAnsiTheme="majorBidi" w:cstheme="majorBidi"/>
          <w:lang w:val="en-US"/>
        </w:rPr>
        <w:t>7</w:t>
      </w:r>
      <w:r w:rsidRPr="0047541C">
        <w:rPr>
          <w:rFonts w:asciiTheme="majorBidi" w:hAnsiTheme="majorBidi" w:cstheme="majorBidi"/>
        </w:rPr>
        <w:t xml:space="preserve">. </w:t>
      </w:r>
      <w:r w:rsidR="009745A5" w:rsidRPr="0047541C">
        <w:rPr>
          <w:rFonts w:asciiTheme="majorBidi" w:hAnsiTheme="majorBidi" w:cstheme="majorBidi"/>
          <w:lang w:val="en-US"/>
        </w:rPr>
        <w:t>AST, ALT, and creatinine levels</w:t>
      </w:r>
      <w:r w:rsidR="009745A5" w:rsidRPr="0047541C">
        <w:rPr>
          <w:rFonts w:asciiTheme="majorBidi" w:hAnsiTheme="majorBidi" w:cstheme="majorBidi"/>
          <w:lang w:val="en-US"/>
        </w:rPr>
        <w:t xml:space="preserve"> of </w:t>
      </w:r>
      <w:proofErr w:type="spellStart"/>
      <w:r w:rsidR="00181D67" w:rsidRPr="0047541C">
        <w:rPr>
          <w:rFonts w:asciiTheme="majorBidi" w:hAnsiTheme="majorBidi" w:cstheme="majorBidi"/>
          <w:lang w:val="en-US"/>
        </w:rPr>
        <w:t>the study</w:t>
      </w:r>
      <w:proofErr w:type="spellEnd"/>
      <w:r w:rsidR="00181D67" w:rsidRPr="0047541C">
        <w:rPr>
          <w:rFonts w:asciiTheme="majorBidi" w:hAnsiTheme="majorBidi" w:cstheme="majorBidi"/>
          <w:lang w:val="en-US"/>
        </w:rPr>
        <w:t xml:space="preserve"> population according to the use of fenofibrate </w:t>
      </w:r>
      <w:r w:rsidR="009745A5" w:rsidRPr="0047541C">
        <w:rPr>
          <w:rFonts w:asciiTheme="majorBidi" w:hAnsiTheme="majorBidi" w:cstheme="majorBidi"/>
          <w:lang w:val="en-US"/>
        </w:rPr>
        <w:t>after treat</w:t>
      </w:r>
      <w:r w:rsidR="005E29E7" w:rsidRPr="0047541C">
        <w:rPr>
          <w:rFonts w:asciiTheme="majorBidi" w:hAnsiTheme="majorBidi" w:cstheme="majorBidi"/>
          <w:lang w:val="en-US"/>
        </w:rPr>
        <w:t>ment.</w:t>
      </w:r>
      <w:r w:rsidR="00B52A93" w:rsidRPr="0047541C">
        <w:rPr>
          <w:rFonts w:asciiTheme="majorBidi" w:hAnsiTheme="majorBidi" w:cstheme="majorBidi"/>
          <w:lang w:val="en-US"/>
        </w:rPr>
        <w:t xml:space="preserve"> </w:t>
      </w:r>
    </w:p>
    <w:tbl>
      <w:tblPr>
        <w:tblW w:w="9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45"/>
        <w:gridCol w:w="2748"/>
        <w:gridCol w:w="2748"/>
        <w:gridCol w:w="1242"/>
      </w:tblGrid>
      <w:tr w:rsidR="00B52A93" w:rsidRPr="00B52A93" w14:paraId="7CE4D806" w14:textId="77777777" w:rsidTr="00B52A93">
        <w:trPr>
          <w:trHeight w:val="337"/>
        </w:trPr>
        <w:tc>
          <w:tcPr>
            <w:tcW w:w="26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592" w14:textId="77777777" w:rsidR="00B52A93" w:rsidRPr="00B52A93" w:rsidRDefault="00B52A93" w:rsidP="00B52A93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 xml:space="preserve">　</w:t>
            </w:r>
          </w:p>
        </w:tc>
        <w:tc>
          <w:tcPr>
            <w:tcW w:w="27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31A7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Without fenofibrate</w:t>
            </w:r>
          </w:p>
        </w:tc>
        <w:tc>
          <w:tcPr>
            <w:tcW w:w="274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C6B5AD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With fenofibrate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7CD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ASMD</w:t>
            </w:r>
          </w:p>
        </w:tc>
      </w:tr>
      <w:tr w:rsidR="00B52A93" w:rsidRPr="00B52A93" w14:paraId="4306E1C8" w14:textId="77777777" w:rsidTr="00B52A93">
        <w:trPr>
          <w:trHeight w:val="172"/>
        </w:trPr>
        <w:tc>
          <w:tcPr>
            <w:tcW w:w="2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553D" w14:textId="77777777" w:rsidR="00B52A93" w:rsidRPr="00B52A93" w:rsidRDefault="00B52A93" w:rsidP="00B52A93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n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2F721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110723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6B1A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11072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B48A" w14:textId="619D363A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B52A93" w:rsidRPr="00B52A93" w14:paraId="14402524" w14:textId="77777777" w:rsidTr="00B52A93">
        <w:trPr>
          <w:trHeight w:val="163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2B7" w14:textId="77777777" w:rsidR="00B52A93" w:rsidRPr="00B52A93" w:rsidRDefault="00B52A93" w:rsidP="00B52A93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HE_CREA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73F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0.95±0.67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C3F6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0.94±0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99AB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0.0039</w:t>
            </w:r>
          </w:p>
        </w:tc>
      </w:tr>
      <w:tr w:rsidR="00B52A93" w:rsidRPr="00B52A93" w14:paraId="05B8B8D0" w14:textId="77777777" w:rsidTr="00B52A93">
        <w:trPr>
          <w:trHeight w:val="163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9ED5" w14:textId="77777777" w:rsidR="00B52A93" w:rsidRPr="00B52A93" w:rsidRDefault="00B52A93" w:rsidP="00B52A93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*AST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3989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28.06(27.98-28.14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C50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28.9(28.81-28.98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D4F7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0.0451</w:t>
            </w:r>
          </w:p>
        </w:tc>
      </w:tr>
      <w:tr w:rsidR="00B52A93" w:rsidRPr="00B52A93" w14:paraId="7919D410" w14:textId="77777777" w:rsidTr="00B52A93">
        <w:trPr>
          <w:trHeight w:val="163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611" w14:textId="77777777" w:rsidR="00B52A93" w:rsidRPr="00B52A93" w:rsidRDefault="00B52A93" w:rsidP="00B52A93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*ALT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6DFD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31.19(31.08-31.3)</w:t>
            </w:r>
          </w:p>
        </w:tc>
        <w:tc>
          <w:tcPr>
            <w:tcW w:w="2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4526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32.04(31.93-32.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8C29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0.0263</w:t>
            </w:r>
          </w:p>
        </w:tc>
      </w:tr>
      <w:tr w:rsidR="00B52A93" w:rsidRPr="00B52A93" w14:paraId="24BAFC79" w14:textId="77777777" w:rsidTr="00B52A93">
        <w:trPr>
          <w:trHeight w:val="172"/>
        </w:trPr>
        <w:tc>
          <w:tcPr>
            <w:tcW w:w="2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5B7A" w14:textId="77777777" w:rsidR="00B52A93" w:rsidRPr="00B52A93" w:rsidRDefault="00B52A93" w:rsidP="00B52A93">
            <w:pPr>
              <w:spacing w:line="480" w:lineRule="auto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*</w:t>
            </w:r>
            <w:proofErr w:type="spellStart"/>
            <w:r w:rsidRPr="00B52A93">
              <w:rPr>
                <w:rFonts w:asciiTheme="majorBidi" w:hAnsiTheme="majorBidi" w:cstheme="majorBidi"/>
                <w:lang w:val="en-US"/>
              </w:rPr>
              <w:t>rGTP</w:t>
            </w:r>
            <w:proofErr w:type="spellEnd"/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7464B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48.7(48.47-48.92)</w:t>
            </w:r>
          </w:p>
        </w:tc>
        <w:tc>
          <w:tcPr>
            <w:tcW w:w="2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05F2C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53.72(53.46-53.9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FF01A" w14:textId="77777777" w:rsidR="00B52A93" w:rsidRPr="00B52A93" w:rsidRDefault="00B52A93" w:rsidP="0047541C">
            <w:pPr>
              <w:spacing w:line="480" w:lineRule="auto"/>
              <w:jc w:val="center"/>
              <w:rPr>
                <w:rFonts w:asciiTheme="majorBidi" w:hAnsiTheme="majorBidi" w:cstheme="majorBidi"/>
                <w:lang w:val="en-US"/>
              </w:rPr>
            </w:pPr>
            <w:r w:rsidRPr="00B52A93">
              <w:rPr>
                <w:rFonts w:asciiTheme="majorBidi" w:hAnsiTheme="majorBidi" w:cstheme="majorBidi"/>
                <w:lang w:val="en-US"/>
              </w:rPr>
              <w:t>0.0946</w:t>
            </w:r>
          </w:p>
        </w:tc>
      </w:tr>
    </w:tbl>
    <w:p w14:paraId="012E8F85" w14:textId="77777777" w:rsidR="0047541C" w:rsidRDefault="0047541C" w:rsidP="0047541C">
      <w:pPr>
        <w:spacing w:line="480" w:lineRule="auto"/>
        <w:rPr>
          <w:rFonts w:asciiTheme="majorBidi" w:eastAsia="돋움" w:hAnsiTheme="majorBidi" w:cstheme="majorBidi"/>
          <w:b/>
          <w:bCs/>
          <w:color w:val="000000"/>
          <w:szCs w:val="20"/>
        </w:rPr>
      </w:pPr>
    </w:p>
    <w:p w14:paraId="32C44B2E" w14:textId="396F62D0" w:rsidR="0047541C" w:rsidRPr="0047541C" w:rsidRDefault="0047541C" w:rsidP="0047541C">
      <w:pPr>
        <w:spacing w:line="480" w:lineRule="auto"/>
        <w:rPr>
          <w:rFonts w:asciiTheme="majorBidi" w:eastAsia="돋움" w:hAnsiTheme="majorBidi" w:cstheme="majorBidi"/>
          <w:b/>
          <w:bCs/>
          <w:color w:val="000000"/>
          <w:szCs w:val="20"/>
        </w:rPr>
      </w:pPr>
      <w:r w:rsidRPr="0047541C">
        <w:rPr>
          <w:rFonts w:asciiTheme="majorBidi" w:eastAsia="돋움" w:hAnsiTheme="majorBidi" w:cstheme="majorBidi"/>
          <w:b/>
          <w:bCs/>
          <w:color w:val="000000"/>
          <w:szCs w:val="20"/>
        </w:rPr>
        <w:t>*Geometric Mean (95% confidence interval)</w:t>
      </w:r>
    </w:p>
    <w:p w14:paraId="291F364E" w14:textId="77777777" w:rsidR="005E29E7" w:rsidRPr="00A66C15" w:rsidRDefault="005E29E7" w:rsidP="00181D67">
      <w:pPr>
        <w:spacing w:line="480" w:lineRule="auto"/>
        <w:rPr>
          <w:rFonts w:asciiTheme="majorBidi" w:hAnsiTheme="majorBidi" w:cstheme="majorBidi" w:hint="eastAsia"/>
          <w:lang w:val="en-US"/>
        </w:rPr>
      </w:pPr>
    </w:p>
    <w:sectPr w:rsidR="005E29E7" w:rsidRPr="00A66C15" w:rsidSect="007979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89"/>
    <w:rsid w:val="00051688"/>
    <w:rsid w:val="000D086E"/>
    <w:rsid w:val="0014030B"/>
    <w:rsid w:val="00160B7D"/>
    <w:rsid w:val="00172979"/>
    <w:rsid w:val="00181D67"/>
    <w:rsid w:val="00185BBF"/>
    <w:rsid w:val="001B51CF"/>
    <w:rsid w:val="001D037E"/>
    <w:rsid w:val="001F6637"/>
    <w:rsid w:val="00237715"/>
    <w:rsid w:val="00237895"/>
    <w:rsid w:val="00244F0E"/>
    <w:rsid w:val="00246B89"/>
    <w:rsid w:val="002540CA"/>
    <w:rsid w:val="002757D0"/>
    <w:rsid w:val="002935FC"/>
    <w:rsid w:val="002C345D"/>
    <w:rsid w:val="002F33FF"/>
    <w:rsid w:val="002F47BB"/>
    <w:rsid w:val="00337307"/>
    <w:rsid w:val="003626FD"/>
    <w:rsid w:val="00362E5E"/>
    <w:rsid w:val="00365B75"/>
    <w:rsid w:val="003676F4"/>
    <w:rsid w:val="003944D2"/>
    <w:rsid w:val="003B2BF0"/>
    <w:rsid w:val="003D233C"/>
    <w:rsid w:val="003F0F79"/>
    <w:rsid w:val="003F6822"/>
    <w:rsid w:val="00423B3F"/>
    <w:rsid w:val="0047541C"/>
    <w:rsid w:val="00502B51"/>
    <w:rsid w:val="00550784"/>
    <w:rsid w:val="00553684"/>
    <w:rsid w:val="005919AF"/>
    <w:rsid w:val="005B370D"/>
    <w:rsid w:val="005E29E7"/>
    <w:rsid w:val="006214C0"/>
    <w:rsid w:val="006532C4"/>
    <w:rsid w:val="00655483"/>
    <w:rsid w:val="006721C2"/>
    <w:rsid w:val="00684AAF"/>
    <w:rsid w:val="006A00E0"/>
    <w:rsid w:val="006A68F0"/>
    <w:rsid w:val="006A726A"/>
    <w:rsid w:val="00774589"/>
    <w:rsid w:val="00775C9F"/>
    <w:rsid w:val="00797913"/>
    <w:rsid w:val="0081119C"/>
    <w:rsid w:val="008153B1"/>
    <w:rsid w:val="008A1E76"/>
    <w:rsid w:val="008B7F68"/>
    <w:rsid w:val="008F62CE"/>
    <w:rsid w:val="00915BCC"/>
    <w:rsid w:val="00915F23"/>
    <w:rsid w:val="00940DB2"/>
    <w:rsid w:val="009745A5"/>
    <w:rsid w:val="009812C9"/>
    <w:rsid w:val="009C09C3"/>
    <w:rsid w:val="009C6975"/>
    <w:rsid w:val="00A15FA7"/>
    <w:rsid w:val="00A16DE6"/>
    <w:rsid w:val="00A23001"/>
    <w:rsid w:val="00A4588B"/>
    <w:rsid w:val="00A60B99"/>
    <w:rsid w:val="00A66C15"/>
    <w:rsid w:val="00AB2D69"/>
    <w:rsid w:val="00B1134A"/>
    <w:rsid w:val="00B52A93"/>
    <w:rsid w:val="00B95203"/>
    <w:rsid w:val="00C20CE3"/>
    <w:rsid w:val="00C26D37"/>
    <w:rsid w:val="00C64BA9"/>
    <w:rsid w:val="00CC4F3C"/>
    <w:rsid w:val="00CE4E68"/>
    <w:rsid w:val="00D12821"/>
    <w:rsid w:val="00D546DF"/>
    <w:rsid w:val="00D57EED"/>
    <w:rsid w:val="00DB3E08"/>
    <w:rsid w:val="00DF2637"/>
    <w:rsid w:val="00DF6A41"/>
    <w:rsid w:val="00E11A2A"/>
    <w:rsid w:val="00E50818"/>
    <w:rsid w:val="00E776DA"/>
    <w:rsid w:val="00EB751D"/>
    <w:rsid w:val="00EC31BA"/>
    <w:rsid w:val="00ED342E"/>
    <w:rsid w:val="00ED420C"/>
    <w:rsid w:val="00EE024B"/>
    <w:rsid w:val="00EE60AE"/>
    <w:rsid w:val="00F11675"/>
    <w:rsid w:val="00F14B6F"/>
    <w:rsid w:val="00F224AD"/>
    <w:rsid w:val="00F35698"/>
    <w:rsid w:val="00F4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32F20"/>
  <w15:chartTrackingRefBased/>
  <w15:docId w15:val="{ACA4A2E9-5206-4A44-A9DD-C7957315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C15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536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8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7</Pages>
  <Words>1532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mo Hong</dc:creator>
  <cp:keywords/>
  <dc:description/>
  <cp:lastModifiedBy>Sangmo Hong</cp:lastModifiedBy>
  <cp:revision>70</cp:revision>
  <dcterms:created xsi:type="dcterms:W3CDTF">2023-09-21T04:35:00Z</dcterms:created>
  <dcterms:modified xsi:type="dcterms:W3CDTF">2024-05-23T13:05:00Z</dcterms:modified>
</cp:coreProperties>
</file>